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FCE" w:rsidRDefault="001A41DA" w:rsidP="001A41DA">
      <w:pPr>
        <w:pStyle w:val="Heading1"/>
      </w:pPr>
      <w:r>
        <w:t>Supplementary Material</w:t>
      </w:r>
    </w:p>
    <w:p w:rsidR="001A41DA" w:rsidRPr="001A41DA" w:rsidRDefault="001A41DA" w:rsidP="001A41DA"/>
    <w:p w:rsidR="001A41DA" w:rsidRDefault="001A41DA" w:rsidP="001A41DA">
      <w:pPr>
        <w:keepNext/>
      </w:pPr>
      <w:r w:rsidRPr="00930BA1">
        <w:rPr>
          <w:noProof/>
          <w:lang w:val="en-IN" w:eastAsia="en-IN"/>
        </w:rPr>
        <w:drawing>
          <wp:inline distT="0" distB="0" distL="0" distR="0">
            <wp:extent cx="5942563" cy="5896051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7640" cy="591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1DA" w:rsidRPr="001A41DA" w:rsidRDefault="001A41DA" w:rsidP="001A41DA">
      <w:pPr>
        <w:pStyle w:val="Caption"/>
      </w:pPr>
      <w:r>
        <w:t xml:space="preserve">S </w:t>
      </w:r>
      <w:r w:rsidR="007F58F7">
        <w:rPr>
          <w:noProof/>
        </w:rPr>
        <w:fldChar w:fldCharType="begin"/>
      </w:r>
      <w:r w:rsidR="00DD5A83">
        <w:rPr>
          <w:noProof/>
        </w:rPr>
        <w:instrText xml:space="preserve"> SEQ S \* ARABIC </w:instrText>
      </w:r>
      <w:r w:rsidR="007F58F7">
        <w:rPr>
          <w:noProof/>
        </w:rPr>
        <w:fldChar w:fldCharType="separate"/>
      </w:r>
      <w:r>
        <w:rPr>
          <w:noProof/>
        </w:rPr>
        <w:t>1</w:t>
      </w:r>
      <w:r w:rsidR="007F58F7">
        <w:rPr>
          <w:noProof/>
        </w:rPr>
        <w:fldChar w:fldCharType="end"/>
      </w:r>
      <w:r>
        <w:t xml:space="preserve">: </w:t>
      </w:r>
      <w:r w:rsidRPr="00D72072">
        <w:t>Characteristics of iron-biofortified bean varieties. Source: Asare-Marfo et al., 2016a</w:t>
      </w:r>
    </w:p>
    <w:sectPr w:rsidR="001A41DA" w:rsidRPr="001A41DA" w:rsidSect="002D2A1F">
      <w:footerReference w:type="default" r:id="rId9"/>
      <w:endnotePr>
        <w:numFmt w:val="lowerLetter"/>
      </w:endnotePr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32FF5FE" w16cid:durableId="1E77AFF7"/>
  <w16cid:commentId w16cid:paraId="3E485A7F" w16cid:durableId="1E77AA12"/>
  <w16cid:commentId w16cid:paraId="6275253D" w16cid:durableId="1E77C0B5"/>
  <w16cid:commentId w16cid:paraId="3F62DC39" w16cid:durableId="1E77C4FB"/>
  <w16cid:commentId w16cid:paraId="10358CF9" w16cid:durableId="1E77AF96"/>
  <w16cid:commentId w16cid:paraId="63B59323" w16cid:durableId="1E77B2C4"/>
  <w16cid:commentId w16cid:paraId="7B3B16B7" w16cid:durableId="1E77B5C2"/>
  <w16cid:commentId w16cid:paraId="685388B0" w16cid:durableId="1E77C2B9"/>
  <w16cid:commentId w16cid:paraId="72E75C02" w16cid:durableId="1E77C89B"/>
  <w16cid:commentId w16cid:paraId="23A39B61" w16cid:durableId="1E77C900"/>
  <w16cid:commentId w16cid:paraId="2160CC0B" w16cid:durableId="1E77C9AC"/>
  <w16cid:commentId w16cid:paraId="18707254" w16cid:durableId="1E77D0D5"/>
  <w16cid:commentId w16cid:paraId="03CBEDA8" w16cid:durableId="1E78383B"/>
  <w16cid:commentId w16cid:paraId="7E067BA0" w16cid:durableId="1E7841F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B54" w:rsidRDefault="00500B54" w:rsidP="009D3F6E">
      <w:pPr>
        <w:spacing w:after="0" w:line="240" w:lineRule="auto"/>
      </w:pPr>
      <w:r>
        <w:separator/>
      </w:r>
    </w:p>
  </w:endnote>
  <w:endnote w:type="continuationSeparator" w:id="0">
    <w:p w:rsidR="00500B54" w:rsidRDefault="00500B54" w:rsidP="009D3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B0500000000000000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1A71" w:rsidRDefault="007F58F7" w:rsidP="009C20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41A7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0B54">
      <w:rPr>
        <w:rStyle w:val="PageNumber"/>
        <w:noProof/>
      </w:rPr>
      <w:t>1</w:t>
    </w:r>
    <w:r>
      <w:rPr>
        <w:rStyle w:val="PageNumber"/>
      </w:rPr>
      <w:fldChar w:fldCharType="end"/>
    </w:r>
  </w:p>
  <w:p w:rsidR="00741A71" w:rsidRDefault="00741A71" w:rsidP="002D2A1F">
    <w:pPr>
      <w:pStyle w:val="Footer"/>
      <w:ind w:right="360"/>
      <w:jc w:val="right"/>
    </w:pPr>
  </w:p>
  <w:p w:rsidR="00741A71" w:rsidRDefault="00741A71" w:rsidP="00C33697">
    <w:pPr>
      <w:pStyle w:val="Footer"/>
      <w:tabs>
        <w:tab w:val="clear" w:pos="4680"/>
        <w:tab w:val="clear" w:pos="9360"/>
        <w:tab w:val="left" w:pos="3299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B54" w:rsidRDefault="00500B54" w:rsidP="009D3F6E">
      <w:pPr>
        <w:spacing w:after="0" w:line="240" w:lineRule="auto"/>
      </w:pPr>
      <w:r>
        <w:separator/>
      </w:r>
    </w:p>
  </w:footnote>
  <w:footnote w:type="continuationSeparator" w:id="0">
    <w:p w:rsidR="00500B54" w:rsidRDefault="00500B54" w:rsidP="009D3F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214D9"/>
    <w:multiLevelType w:val="multilevel"/>
    <w:tmpl w:val="1D2A2D76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>
    <w:nsid w:val="0C460394"/>
    <w:multiLevelType w:val="hybridMultilevel"/>
    <w:tmpl w:val="F99C98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2EF0EDC"/>
    <w:multiLevelType w:val="multilevel"/>
    <w:tmpl w:val="9B5814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8F46DF2"/>
    <w:multiLevelType w:val="multilevel"/>
    <w:tmpl w:val="273458AE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>
    <w:nsid w:val="19A879D7"/>
    <w:multiLevelType w:val="hybridMultilevel"/>
    <w:tmpl w:val="063A498C"/>
    <w:lvl w:ilvl="0" w:tplc="0B5647E2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BD077E4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4B0A224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758A03E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2C42374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066AA56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8D698FA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A3CEB8C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7D40E9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>
    <w:nsid w:val="23BD4512"/>
    <w:multiLevelType w:val="multilevel"/>
    <w:tmpl w:val="273458AE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32A23687"/>
    <w:multiLevelType w:val="hybridMultilevel"/>
    <w:tmpl w:val="2EFE4704"/>
    <w:lvl w:ilvl="0" w:tplc="4C026E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363086A"/>
    <w:multiLevelType w:val="multilevel"/>
    <w:tmpl w:val="DE0C0EC6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>
    <w:nsid w:val="36F16DAA"/>
    <w:multiLevelType w:val="hybridMultilevel"/>
    <w:tmpl w:val="B9D243B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46116C"/>
    <w:multiLevelType w:val="hybridMultilevel"/>
    <w:tmpl w:val="62C20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FD71DF"/>
    <w:multiLevelType w:val="multilevel"/>
    <w:tmpl w:val="8D522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7616C8A"/>
    <w:multiLevelType w:val="hybridMultilevel"/>
    <w:tmpl w:val="955A1B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9394EAB"/>
    <w:multiLevelType w:val="hybridMultilevel"/>
    <w:tmpl w:val="2070D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BD56D81"/>
    <w:multiLevelType w:val="multilevel"/>
    <w:tmpl w:val="BB88CA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12"/>
  </w:num>
  <w:num w:numId="3">
    <w:abstractNumId w:val="13"/>
  </w:num>
  <w:num w:numId="4">
    <w:abstractNumId w:val="3"/>
  </w:num>
  <w:num w:numId="5">
    <w:abstractNumId w:val="6"/>
  </w:num>
  <w:num w:numId="6">
    <w:abstractNumId w:val="11"/>
  </w:num>
  <w:num w:numId="7">
    <w:abstractNumId w:val="1"/>
  </w:num>
  <w:num w:numId="8">
    <w:abstractNumId w:val="0"/>
  </w:num>
  <w:num w:numId="9">
    <w:abstractNumId w:val="4"/>
  </w:num>
  <w:num w:numId="10">
    <w:abstractNumId w:val="7"/>
  </w:num>
  <w:num w:numId="11">
    <w:abstractNumId w:val="9"/>
  </w:num>
  <w:num w:numId="12">
    <w:abstractNumId w:val="2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pos w:val="sectEnd"/>
    <w:numFmt w:val="lowerLetter"/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Polic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z0tpz2np2228ed9d8v22ve0vrx5ers2r2a&quot;&gt;Thesis End Note Copy&lt;record-ids&gt;&lt;item&gt;159&lt;/item&gt;&lt;item&gt;161&lt;/item&gt;&lt;item&gt;162&lt;/item&gt;&lt;item&gt;190&lt;/item&gt;&lt;item&gt;195&lt;/item&gt;&lt;item&gt;209&lt;/item&gt;&lt;item&gt;210&lt;/item&gt;&lt;item&gt;211&lt;/item&gt;&lt;item&gt;224&lt;/item&gt;&lt;item&gt;241&lt;/item&gt;&lt;item&gt;268&lt;/item&gt;&lt;item&gt;269&lt;/item&gt;&lt;item&gt;270&lt;/item&gt;&lt;item&gt;272&lt;/item&gt;&lt;item&gt;277&lt;/item&gt;&lt;item&gt;278&lt;/item&gt;&lt;item&gt;280&lt;/item&gt;&lt;item&gt;291&lt;/item&gt;&lt;item&gt;298&lt;/item&gt;&lt;item&gt;300&lt;/item&gt;&lt;item&gt;304&lt;/item&gt;&lt;item&gt;306&lt;/item&gt;&lt;item&gt;307&lt;/item&gt;&lt;item&gt;315&lt;/item&gt;&lt;item&gt;317&lt;/item&gt;&lt;item&gt;318&lt;/item&gt;&lt;item&gt;319&lt;/item&gt;&lt;item&gt;320&lt;/item&gt;&lt;item&gt;321&lt;/item&gt;&lt;item&gt;333&lt;/item&gt;&lt;item&gt;334&lt;/item&gt;&lt;item&gt;335&lt;/item&gt;&lt;item&gt;336&lt;/item&gt;&lt;item&gt;385&lt;/item&gt;&lt;item&gt;386&lt;/item&gt;&lt;/record-ids&gt;&lt;/item&gt;&lt;/Libraries&gt;"/>
  </w:docVars>
  <w:rsids>
    <w:rsidRoot w:val="009D3F6E"/>
    <w:rsid w:val="000008B9"/>
    <w:rsid w:val="000012B6"/>
    <w:rsid w:val="000019D3"/>
    <w:rsid w:val="000023F1"/>
    <w:rsid w:val="00002E4F"/>
    <w:rsid w:val="00003076"/>
    <w:rsid w:val="000035BA"/>
    <w:rsid w:val="000039F8"/>
    <w:rsid w:val="000046A8"/>
    <w:rsid w:val="00005438"/>
    <w:rsid w:val="000064EB"/>
    <w:rsid w:val="00006761"/>
    <w:rsid w:val="000068F1"/>
    <w:rsid w:val="00006CBA"/>
    <w:rsid w:val="00007152"/>
    <w:rsid w:val="00007AEF"/>
    <w:rsid w:val="00010396"/>
    <w:rsid w:val="000108DF"/>
    <w:rsid w:val="000116FE"/>
    <w:rsid w:val="00012300"/>
    <w:rsid w:val="000128EA"/>
    <w:rsid w:val="00012991"/>
    <w:rsid w:val="00012AC4"/>
    <w:rsid w:val="00013A53"/>
    <w:rsid w:val="00013C54"/>
    <w:rsid w:val="00013DB2"/>
    <w:rsid w:val="000148A2"/>
    <w:rsid w:val="0001590A"/>
    <w:rsid w:val="00015E74"/>
    <w:rsid w:val="0001618D"/>
    <w:rsid w:val="00017A66"/>
    <w:rsid w:val="000216A0"/>
    <w:rsid w:val="0002214F"/>
    <w:rsid w:val="00022ACA"/>
    <w:rsid w:val="00024DB5"/>
    <w:rsid w:val="00024FF3"/>
    <w:rsid w:val="000252B4"/>
    <w:rsid w:val="000253A6"/>
    <w:rsid w:val="00025AC1"/>
    <w:rsid w:val="00025FDC"/>
    <w:rsid w:val="0002607D"/>
    <w:rsid w:val="00026761"/>
    <w:rsid w:val="00030B90"/>
    <w:rsid w:val="00031219"/>
    <w:rsid w:val="000319FD"/>
    <w:rsid w:val="00032153"/>
    <w:rsid w:val="0003238D"/>
    <w:rsid w:val="00032A2B"/>
    <w:rsid w:val="00033308"/>
    <w:rsid w:val="00034FF0"/>
    <w:rsid w:val="0003504D"/>
    <w:rsid w:val="0003548C"/>
    <w:rsid w:val="000363F1"/>
    <w:rsid w:val="000375AF"/>
    <w:rsid w:val="00041958"/>
    <w:rsid w:val="00042324"/>
    <w:rsid w:val="00042BC3"/>
    <w:rsid w:val="000431FA"/>
    <w:rsid w:val="000433BE"/>
    <w:rsid w:val="00043F87"/>
    <w:rsid w:val="00045057"/>
    <w:rsid w:val="000458FD"/>
    <w:rsid w:val="0004596F"/>
    <w:rsid w:val="00052CFF"/>
    <w:rsid w:val="00052D9B"/>
    <w:rsid w:val="0005316E"/>
    <w:rsid w:val="00053D95"/>
    <w:rsid w:val="000559F2"/>
    <w:rsid w:val="000559FC"/>
    <w:rsid w:val="00056768"/>
    <w:rsid w:val="00056956"/>
    <w:rsid w:val="00057306"/>
    <w:rsid w:val="00057528"/>
    <w:rsid w:val="00057E84"/>
    <w:rsid w:val="0006085E"/>
    <w:rsid w:val="0006118B"/>
    <w:rsid w:val="000615B6"/>
    <w:rsid w:val="000619FE"/>
    <w:rsid w:val="00063660"/>
    <w:rsid w:val="000637FF"/>
    <w:rsid w:val="00063DAE"/>
    <w:rsid w:val="00065920"/>
    <w:rsid w:val="000675BE"/>
    <w:rsid w:val="00070FCA"/>
    <w:rsid w:val="000719C3"/>
    <w:rsid w:val="00072177"/>
    <w:rsid w:val="0007267C"/>
    <w:rsid w:val="00072CFD"/>
    <w:rsid w:val="00073C0C"/>
    <w:rsid w:val="00075FD1"/>
    <w:rsid w:val="000767AD"/>
    <w:rsid w:val="000769C1"/>
    <w:rsid w:val="00076CC5"/>
    <w:rsid w:val="0007733E"/>
    <w:rsid w:val="00077602"/>
    <w:rsid w:val="000802A9"/>
    <w:rsid w:val="00080786"/>
    <w:rsid w:val="00081A7D"/>
    <w:rsid w:val="00083FD1"/>
    <w:rsid w:val="00085EFB"/>
    <w:rsid w:val="0008643E"/>
    <w:rsid w:val="00087737"/>
    <w:rsid w:val="0009015F"/>
    <w:rsid w:val="00090646"/>
    <w:rsid w:val="00091127"/>
    <w:rsid w:val="00091DE2"/>
    <w:rsid w:val="0009397B"/>
    <w:rsid w:val="000948E4"/>
    <w:rsid w:val="000955E3"/>
    <w:rsid w:val="00096287"/>
    <w:rsid w:val="0009779B"/>
    <w:rsid w:val="000977EA"/>
    <w:rsid w:val="00097DF6"/>
    <w:rsid w:val="00097EA2"/>
    <w:rsid w:val="000A10DC"/>
    <w:rsid w:val="000A2573"/>
    <w:rsid w:val="000A2FD5"/>
    <w:rsid w:val="000A47C6"/>
    <w:rsid w:val="000A7C31"/>
    <w:rsid w:val="000B0062"/>
    <w:rsid w:val="000B0E26"/>
    <w:rsid w:val="000B1F72"/>
    <w:rsid w:val="000B2D75"/>
    <w:rsid w:val="000B3D61"/>
    <w:rsid w:val="000B431E"/>
    <w:rsid w:val="000B5864"/>
    <w:rsid w:val="000B5CBA"/>
    <w:rsid w:val="000B64D2"/>
    <w:rsid w:val="000B688A"/>
    <w:rsid w:val="000B741C"/>
    <w:rsid w:val="000B7E74"/>
    <w:rsid w:val="000C0348"/>
    <w:rsid w:val="000C06B0"/>
    <w:rsid w:val="000C2861"/>
    <w:rsid w:val="000C2990"/>
    <w:rsid w:val="000C29FA"/>
    <w:rsid w:val="000C3E22"/>
    <w:rsid w:val="000C45E1"/>
    <w:rsid w:val="000C573F"/>
    <w:rsid w:val="000C5EF2"/>
    <w:rsid w:val="000C69AA"/>
    <w:rsid w:val="000D26B1"/>
    <w:rsid w:val="000D3B14"/>
    <w:rsid w:val="000D5416"/>
    <w:rsid w:val="000D5592"/>
    <w:rsid w:val="000D5B7F"/>
    <w:rsid w:val="000D5F44"/>
    <w:rsid w:val="000D67F0"/>
    <w:rsid w:val="000D6C33"/>
    <w:rsid w:val="000D6D08"/>
    <w:rsid w:val="000E0F8C"/>
    <w:rsid w:val="000E16C8"/>
    <w:rsid w:val="000E1816"/>
    <w:rsid w:val="000E270F"/>
    <w:rsid w:val="000E2AD5"/>
    <w:rsid w:val="000E2C7B"/>
    <w:rsid w:val="000E2F8D"/>
    <w:rsid w:val="000E3175"/>
    <w:rsid w:val="000E33DE"/>
    <w:rsid w:val="000E45A7"/>
    <w:rsid w:val="000E46B0"/>
    <w:rsid w:val="000E4A6E"/>
    <w:rsid w:val="000E5755"/>
    <w:rsid w:val="000E5829"/>
    <w:rsid w:val="000E69C9"/>
    <w:rsid w:val="000E6AAB"/>
    <w:rsid w:val="000F2E2A"/>
    <w:rsid w:val="000F36C9"/>
    <w:rsid w:val="000F3C85"/>
    <w:rsid w:val="000F44BA"/>
    <w:rsid w:val="000F4F9B"/>
    <w:rsid w:val="000F6D10"/>
    <w:rsid w:val="000F79D8"/>
    <w:rsid w:val="000F7ED1"/>
    <w:rsid w:val="0010149F"/>
    <w:rsid w:val="00101783"/>
    <w:rsid w:val="001025F9"/>
    <w:rsid w:val="00102A29"/>
    <w:rsid w:val="00106376"/>
    <w:rsid w:val="001076C8"/>
    <w:rsid w:val="001100E2"/>
    <w:rsid w:val="00111B25"/>
    <w:rsid w:val="00113362"/>
    <w:rsid w:val="0011392E"/>
    <w:rsid w:val="001148B6"/>
    <w:rsid w:val="00115669"/>
    <w:rsid w:val="00115F4C"/>
    <w:rsid w:val="001174B1"/>
    <w:rsid w:val="00117BB5"/>
    <w:rsid w:val="00117C1B"/>
    <w:rsid w:val="0012060B"/>
    <w:rsid w:val="001207A4"/>
    <w:rsid w:val="001212FE"/>
    <w:rsid w:val="00121310"/>
    <w:rsid w:val="001215F8"/>
    <w:rsid w:val="00121B4F"/>
    <w:rsid w:val="00122663"/>
    <w:rsid w:val="001235A0"/>
    <w:rsid w:val="00123606"/>
    <w:rsid w:val="00123684"/>
    <w:rsid w:val="00124F21"/>
    <w:rsid w:val="00127903"/>
    <w:rsid w:val="00127DE8"/>
    <w:rsid w:val="001310C2"/>
    <w:rsid w:val="001310E8"/>
    <w:rsid w:val="00131B84"/>
    <w:rsid w:val="00132B7A"/>
    <w:rsid w:val="00133585"/>
    <w:rsid w:val="00133922"/>
    <w:rsid w:val="00133924"/>
    <w:rsid w:val="00136570"/>
    <w:rsid w:val="0013674C"/>
    <w:rsid w:val="00136AC6"/>
    <w:rsid w:val="00136E63"/>
    <w:rsid w:val="001372D0"/>
    <w:rsid w:val="0013773E"/>
    <w:rsid w:val="00137A35"/>
    <w:rsid w:val="00140D88"/>
    <w:rsid w:val="00140F4F"/>
    <w:rsid w:val="00141052"/>
    <w:rsid w:val="00142043"/>
    <w:rsid w:val="0014337D"/>
    <w:rsid w:val="00143560"/>
    <w:rsid w:val="00143C03"/>
    <w:rsid w:val="00145219"/>
    <w:rsid w:val="00146BA5"/>
    <w:rsid w:val="00146DDD"/>
    <w:rsid w:val="001479AD"/>
    <w:rsid w:val="00147F93"/>
    <w:rsid w:val="00150341"/>
    <w:rsid w:val="00150ABE"/>
    <w:rsid w:val="00150ED9"/>
    <w:rsid w:val="00151751"/>
    <w:rsid w:val="00152FC9"/>
    <w:rsid w:val="00153374"/>
    <w:rsid w:val="00154390"/>
    <w:rsid w:val="00155947"/>
    <w:rsid w:val="0015693E"/>
    <w:rsid w:val="00156F5E"/>
    <w:rsid w:val="001570E5"/>
    <w:rsid w:val="00157AE8"/>
    <w:rsid w:val="00161E57"/>
    <w:rsid w:val="00161EF7"/>
    <w:rsid w:val="00161F3F"/>
    <w:rsid w:val="00162F6E"/>
    <w:rsid w:val="00163092"/>
    <w:rsid w:val="00163D59"/>
    <w:rsid w:val="0016403C"/>
    <w:rsid w:val="00164802"/>
    <w:rsid w:val="001648DD"/>
    <w:rsid w:val="00164902"/>
    <w:rsid w:val="00166EBF"/>
    <w:rsid w:val="00166ED4"/>
    <w:rsid w:val="00167A9E"/>
    <w:rsid w:val="00167AC7"/>
    <w:rsid w:val="00167AED"/>
    <w:rsid w:val="001707A8"/>
    <w:rsid w:val="0017112D"/>
    <w:rsid w:val="001717E0"/>
    <w:rsid w:val="0017237E"/>
    <w:rsid w:val="001727ED"/>
    <w:rsid w:val="00172B23"/>
    <w:rsid w:val="00172E4F"/>
    <w:rsid w:val="00173D1B"/>
    <w:rsid w:val="001741E5"/>
    <w:rsid w:val="00176724"/>
    <w:rsid w:val="00180A5D"/>
    <w:rsid w:val="00180DAC"/>
    <w:rsid w:val="0018154F"/>
    <w:rsid w:val="00182AA2"/>
    <w:rsid w:val="001831E6"/>
    <w:rsid w:val="00184358"/>
    <w:rsid w:val="0018503D"/>
    <w:rsid w:val="00186C0B"/>
    <w:rsid w:val="00187065"/>
    <w:rsid w:val="00191324"/>
    <w:rsid w:val="00191B92"/>
    <w:rsid w:val="00192B23"/>
    <w:rsid w:val="00193EE4"/>
    <w:rsid w:val="0019411C"/>
    <w:rsid w:val="001953C9"/>
    <w:rsid w:val="00195E88"/>
    <w:rsid w:val="001965F7"/>
    <w:rsid w:val="00196DD1"/>
    <w:rsid w:val="0019741E"/>
    <w:rsid w:val="001A0499"/>
    <w:rsid w:val="001A0DF7"/>
    <w:rsid w:val="001A2108"/>
    <w:rsid w:val="001A3488"/>
    <w:rsid w:val="001A41DA"/>
    <w:rsid w:val="001A59C5"/>
    <w:rsid w:val="001A62B7"/>
    <w:rsid w:val="001A65D0"/>
    <w:rsid w:val="001A6653"/>
    <w:rsid w:val="001A73A7"/>
    <w:rsid w:val="001A7761"/>
    <w:rsid w:val="001B29D7"/>
    <w:rsid w:val="001B3093"/>
    <w:rsid w:val="001B40F3"/>
    <w:rsid w:val="001B43CA"/>
    <w:rsid w:val="001B6021"/>
    <w:rsid w:val="001B602C"/>
    <w:rsid w:val="001B61FE"/>
    <w:rsid w:val="001B6A51"/>
    <w:rsid w:val="001B7C2F"/>
    <w:rsid w:val="001C0B42"/>
    <w:rsid w:val="001C0CC7"/>
    <w:rsid w:val="001C0EC4"/>
    <w:rsid w:val="001C1308"/>
    <w:rsid w:val="001C256B"/>
    <w:rsid w:val="001C2E70"/>
    <w:rsid w:val="001C2F62"/>
    <w:rsid w:val="001C418E"/>
    <w:rsid w:val="001C44A7"/>
    <w:rsid w:val="001C601F"/>
    <w:rsid w:val="001C7EC2"/>
    <w:rsid w:val="001D0733"/>
    <w:rsid w:val="001D0ACE"/>
    <w:rsid w:val="001D0E46"/>
    <w:rsid w:val="001D1016"/>
    <w:rsid w:val="001D1DC3"/>
    <w:rsid w:val="001D2475"/>
    <w:rsid w:val="001D2820"/>
    <w:rsid w:val="001D28C1"/>
    <w:rsid w:val="001D2D48"/>
    <w:rsid w:val="001D4E53"/>
    <w:rsid w:val="001D580B"/>
    <w:rsid w:val="001D5962"/>
    <w:rsid w:val="001D6609"/>
    <w:rsid w:val="001E110B"/>
    <w:rsid w:val="001E1FDF"/>
    <w:rsid w:val="001E4C59"/>
    <w:rsid w:val="001E5192"/>
    <w:rsid w:val="001E5715"/>
    <w:rsid w:val="001E5903"/>
    <w:rsid w:val="001E5F99"/>
    <w:rsid w:val="001E61BD"/>
    <w:rsid w:val="001E6E34"/>
    <w:rsid w:val="001F11DF"/>
    <w:rsid w:val="001F15EE"/>
    <w:rsid w:val="001F1D93"/>
    <w:rsid w:val="001F219E"/>
    <w:rsid w:val="001F26CA"/>
    <w:rsid w:val="001F2B54"/>
    <w:rsid w:val="001F3BD8"/>
    <w:rsid w:val="001F62F5"/>
    <w:rsid w:val="001F6FA0"/>
    <w:rsid w:val="001F7237"/>
    <w:rsid w:val="001F79EE"/>
    <w:rsid w:val="001F7C36"/>
    <w:rsid w:val="00201EA4"/>
    <w:rsid w:val="00202D3A"/>
    <w:rsid w:val="002039F7"/>
    <w:rsid w:val="002046A2"/>
    <w:rsid w:val="00204AEC"/>
    <w:rsid w:val="00205E6D"/>
    <w:rsid w:val="00207F93"/>
    <w:rsid w:val="002100C8"/>
    <w:rsid w:val="00210196"/>
    <w:rsid w:val="00210B27"/>
    <w:rsid w:val="00210FEA"/>
    <w:rsid w:val="00211015"/>
    <w:rsid w:val="002110CE"/>
    <w:rsid w:val="00211636"/>
    <w:rsid w:val="00212851"/>
    <w:rsid w:val="00213D56"/>
    <w:rsid w:val="002140E8"/>
    <w:rsid w:val="00214F0F"/>
    <w:rsid w:val="00216644"/>
    <w:rsid w:val="00217237"/>
    <w:rsid w:val="00217BBC"/>
    <w:rsid w:val="00220479"/>
    <w:rsid w:val="002219FE"/>
    <w:rsid w:val="00221AD8"/>
    <w:rsid w:val="00222079"/>
    <w:rsid w:val="00222219"/>
    <w:rsid w:val="00222AA5"/>
    <w:rsid w:val="002230F3"/>
    <w:rsid w:val="00223166"/>
    <w:rsid w:val="002233F3"/>
    <w:rsid w:val="0022366C"/>
    <w:rsid w:val="00223A36"/>
    <w:rsid w:val="002240F4"/>
    <w:rsid w:val="002257F1"/>
    <w:rsid w:val="00225872"/>
    <w:rsid w:val="00225A74"/>
    <w:rsid w:val="00225E7D"/>
    <w:rsid w:val="0022668F"/>
    <w:rsid w:val="002268B3"/>
    <w:rsid w:val="00227E02"/>
    <w:rsid w:val="00232E23"/>
    <w:rsid w:val="00233536"/>
    <w:rsid w:val="00233907"/>
    <w:rsid w:val="00234933"/>
    <w:rsid w:val="0023640C"/>
    <w:rsid w:val="00236436"/>
    <w:rsid w:val="002378B2"/>
    <w:rsid w:val="00240798"/>
    <w:rsid w:val="00240E58"/>
    <w:rsid w:val="0024135B"/>
    <w:rsid w:val="002423E1"/>
    <w:rsid w:val="00242E2B"/>
    <w:rsid w:val="00244358"/>
    <w:rsid w:val="00244B67"/>
    <w:rsid w:val="00245076"/>
    <w:rsid w:val="00245C0D"/>
    <w:rsid w:val="00246420"/>
    <w:rsid w:val="0025016A"/>
    <w:rsid w:val="0025064E"/>
    <w:rsid w:val="00252331"/>
    <w:rsid w:val="0025241F"/>
    <w:rsid w:val="00252E5F"/>
    <w:rsid w:val="0025306D"/>
    <w:rsid w:val="0025369A"/>
    <w:rsid w:val="00253A63"/>
    <w:rsid w:val="00254021"/>
    <w:rsid w:val="002546E7"/>
    <w:rsid w:val="00254E89"/>
    <w:rsid w:val="002554FB"/>
    <w:rsid w:val="00255586"/>
    <w:rsid w:val="00255AFA"/>
    <w:rsid w:val="00255C79"/>
    <w:rsid w:val="00256208"/>
    <w:rsid w:val="00256541"/>
    <w:rsid w:val="00256BB9"/>
    <w:rsid w:val="00257103"/>
    <w:rsid w:val="002576D3"/>
    <w:rsid w:val="002617AA"/>
    <w:rsid w:val="00261C66"/>
    <w:rsid w:val="00261FB4"/>
    <w:rsid w:val="00262820"/>
    <w:rsid w:val="002633D4"/>
    <w:rsid w:val="0026352C"/>
    <w:rsid w:val="0026414D"/>
    <w:rsid w:val="002642BA"/>
    <w:rsid w:val="00264E71"/>
    <w:rsid w:val="00265CA2"/>
    <w:rsid w:val="00266A2F"/>
    <w:rsid w:val="002671E6"/>
    <w:rsid w:val="00270140"/>
    <w:rsid w:val="00270AE0"/>
    <w:rsid w:val="00271E9B"/>
    <w:rsid w:val="002721C4"/>
    <w:rsid w:val="00272234"/>
    <w:rsid w:val="0027257D"/>
    <w:rsid w:val="00273013"/>
    <w:rsid w:val="0027404B"/>
    <w:rsid w:val="00274245"/>
    <w:rsid w:val="00274368"/>
    <w:rsid w:val="00275133"/>
    <w:rsid w:val="00275AFD"/>
    <w:rsid w:val="00277B0B"/>
    <w:rsid w:val="00277EE7"/>
    <w:rsid w:val="00280AD9"/>
    <w:rsid w:val="00280BFB"/>
    <w:rsid w:val="00281320"/>
    <w:rsid w:val="00281EE5"/>
    <w:rsid w:val="0028232D"/>
    <w:rsid w:val="00282340"/>
    <w:rsid w:val="002836A5"/>
    <w:rsid w:val="00283C10"/>
    <w:rsid w:val="00285B76"/>
    <w:rsid w:val="00285E73"/>
    <w:rsid w:val="00287346"/>
    <w:rsid w:val="002876EF"/>
    <w:rsid w:val="002908F9"/>
    <w:rsid w:val="00291BA6"/>
    <w:rsid w:val="002924A7"/>
    <w:rsid w:val="002933B5"/>
    <w:rsid w:val="00294168"/>
    <w:rsid w:val="00294DE4"/>
    <w:rsid w:val="00295B3F"/>
    <w:rsid w:val="00296177"/>
    <w:rsid w:val="002962DD"/>
    <w:rsid w:val="002974FE"/>
    <w:rsid w:val="00297B64"/>
    <w:rsid w:val="00297B6C"/>
    <w:rsid w:val="002A0A64"/>
    <w:rsid w:val="002A0CDC"/>
    <w:rsid w:val="002A145D"/>
    <w:rsid w:val="002A14B2"/>
    <w:rsid w:val="002A1CF0"/>
    <w:rsid w:val="002A38F9"/>
    <w:rsid w:val="002A3CD8"/>
    <w:rsid w:val="002A3F8D"/>
    <w:rsid w:val="002A4BD0"/>
    <w:rsid w:val="002A4BED"/>
    <w:rsid w:val="002A5223"/>
    <w:rsid w:val="002A69B1"/>
    <w:rsid w:val="002B103D"/>
    <w:rsid w:val="002B13E7"/>
    <w:rsid w:val="002B19FC"/>
    <w:rsid w:val="002B2AF2"/>
    <w:rsid w:val="002B47DA"/>
    <w:rsid w:val="002B5817"/>
    <w:rsid w:val="002B6AD6"/>
    <w:rsid w:val="002C0BD3"/>
    <w:rsid w:val="002C13C8"/>
    <w:rsid w:val="002C18D2"/>
    <w:rsid w:val="002C1D6B"/>
    <w:rsid w:val="002C1FE4"/>
    <w:rsid w:val="002C2B84"/>
    <w:rsid w:val="002C30C7"/>
    <w:rsid w:val="002C348B"/>
    <w:rsid w:val="002C436C"/>
    <w:rsid w:val="002C4C36"/>
    <w:rsid w:val="002C4C98"/>
    <w:rsid w:val="002C535B"/>
    <w:rsid w:val="002C544C"/>
    <w:rsid w:val="002C630C"/>
    <w:rsid w:val="002C69CE"/>
    <w:rsid w:val="002C6AED"/>
    <w:rsid w:val="002C6B2F"/>
    <w:rsid w:val="002C7BFF"/>
    <w:rsid w:val="002D0153"/>
    <w:rsid w:val="002D0D8C"/>
    <w:rsid w:val="002D1055"/>
    <w:rsid w:val="002D1445"/>
    <w:rsid w:val="002D1BA5"/>
    <w:rsid w:val="002D2701"/>
    <w:rsid w:val="002D29EA"/>
    <w:rsid w:val="002D2A1F"/>
    <w:rsid w:val="002D3852"/>
    <w:rsid w:val="002D3D88"/>
    <w:rsid w:val="002D545A"/>
    <w:rsid w:val="002D54B2"/>
    <w:rsid w:val="002D565A"/>
    <w:rsid w:val="002D5A99"/>
    <w:rsid w:val="002D5B70"/>
    <w:rsid w:val="002D6115"/>
    <w:rsid w:val="002D677A"/>
    <w:rsid w:val="002D6D5F"/>
    <w:rsid w:val="002D715A"/>
    <w:rsid w:val="002D7EBF"/>
    <w:rsid w:val="002E0CD1"/>
    <w:rsid w:val="002E11C7"/>
    <w:rsid w:val="002E1F46"/>
    <w:rsid w:val="002E2485"/>
    <w:rsid w:val="002E28BB"/>
    <w:rsid w:val="002E28EB"/>
    <w:rsid w:val="002E3403"/>
    <w:rsid w:val="002E50E6"/>
    <w:rsid w:val="002E64CB"/>
    <w:rsid w:val="002E711A"/>
    <w:rsid w:val="002E7155"/>
    <w:rsid w:val="002E7958"/>
    <w:rsid w:val="002E7974"/>
    <w:rsid w:val="002E7D08"/>
    <w:rsid w:val="002F0007"/>
    <w:rsid w:val="002F03F9"/>
    <w:rsid w:val="002F1D27"/>
    <w:rsid w:val="002F1F03"/>
    <w:rsid w:val="002F24D4"/>
    <w:rsid w:val="002F2739"/>
    <w:rsid w:val="002F3878"/>
    <w:rsid w:val="002F4AD9"/>
    <w:rsid w:val="002F4D4C"/>
    <w:rsid w:val="002F6A14"/>
    <w:rsid w:val="002F6F77"/>
    <w:rsid w:val="002F7CE0"/>
    <w:rsid w:val="00300B1A"/>
    <w:rsid w:val="003012FE"/>
    <w:rsid w:val="00302129"/>
    <w:rsid w:val="00302B12"/>
    <w:rsid w:val="00303B3E"/>
    <w:rsid w:val="003040A6"/>
    <w:rsid w:val="003040C4"/>
    <w:rsid w:val="00305B0C"/>
    <w:rsid w:val="00305F2A"/>
    <w:rsid w:val="00306D47"/>
    <w:rsid w:val="00310B2C"/>
    <w:rsid w:val="00311910"/>
    <w:rsid w:val="0031263B"/>
    <w:rsid w:val="00313DBF"/>
    <w:rsid w:val="00314566"/>
    <w:rsid w:val="003145FF"/>
    <w:rsid w:val="0031498C"/>
    <w:rsid w:val="003159A8"/>
    <w:rsid w:val="00315E1B"/>
    <w:rsid w:val="003170A3"/>
    <w:rsid w:val="00317842"/>
    <w:rsid w:val="0032003F"/>
    <w:rsid w:val="0032042F"/>
    <w:rsid w:val="00320FAD"/>
    <w:rsid w:val="00321153"/>
    <w:rsid w:val="00321987"/>
    <w:rsid w:val="00321A25"/>
    <w:rsid w:val="00322675"/>
    <w:rsid w:val="003226C1"/>
    <w:rsid w:val="00322A72"/>
    <w:rsid w:val="00323F94"/>
    <w:rsid w:val="00324840"/>
    <w:rsid w:val="00325AEB"/>
    <w:rsid w:val="00325CE7"/>
    <w:rsid w:val="003269BB"/>
    <w:rsid w:val="00327397"/>
    <w:rsid w:val="003279C5"/>
    <w:rsid w:val="003307C8"/>
    <w:rsid w:val="00330973"/>
    <w:rsid w:val="00331681"/>
    <w:rsid w:val="00332512"/>
    <w:rsid w:val="003327B5"/>
    <w:rsid w:val="00332DED"/>
    <w:rsid w:val="00333A97"/>
    <w:rsid w:val="00333AE0"/>
    <w:rsid w:val="00333B79"/>
    <w:rsid w:val="0033466B"/>
    <w:rsid w:val="00335025"/>
    <w:rsid w:val="003350EC"/>
    <w:rsid w:val="00335318"/>
    <w:rsid w:val="00335D60"/>
    <w:rsid w:val="00335D70"/>
    <w:rsid w:val="003361F5"/>
    <w:rsid w:val="00336B25"/>
    <w:rsid w:val="0033741B"/>
    <w:rsid w:val="00337E76"/>
    <w:rsid w:val="0034035C"/>
    <w:rsid w:val="003404AD"/>
    <w:rsid w:val="00340C5F"/>
    <w:rsid w:val="00341A18"/>
    <w:rsid w:val="003421FC"/>
    <w:rsid w:val="00344361"/>
    <w:rsid w:val="00344DA8"/>
    <w:rsid w:val="00345057"/>
    <w:rsid w:val="00346833"/>
    <w:rsid w:val="0035225F"/>
    <w:rsid w:val="00352637"/>
    <w:rsid w:val="0035289E"/>
    <w:rsid w:val="0035435F"/>
    <w:rsid w:val="00355913"/>
    <w:rsid w:val="003566B9"/>
    <w:rsid w:val="00356E6A"/>
    <w:rsid w:val="003573CA"/>
    <w:rsid w:val="003578E5"/>
    <w:rsid w:val="00357D4F"/>
    <w:rsid w:val="0036007E"/>
    <w:rsid w:val="0036048E"/>
    <w:rsid w:val="00360BD5"/>
    <w:rsid w:val="003625E4"/>
    <w:rsid w:val="00362DC8"/>
    <w:rsid w:val="003642B3"/>
    <w:rsid w:val="0036516D"/>
    <w:rsid w:val="00365A3A"/>
    <w:rsid w:val="00366D59"/>
    <w:rsid w:val="003675CC"/>
    <w:rsid w:val="00367D61"/>
    <w:rsid w:val="003709B3"/>
    <w:rsid w:val="00370B77"/>
    <w:rsid w:val="003720D4"/>
    <w:rsid w:val="00373590"/>
    <w:rsid w:val="0037362E"/>
    <w:rsid w:val="003748A4"/>
    <w:rsid w:val="003752B2"/>
    <w:rsid w:val="00375878"/>
    <w:rsid w:val="00375A36"/>
    <w:rsid w:val="00380E6D"/>
    <w:rsid w:val="00381335"/>
    <w:rsid w:val="00382F9A"/>
    <w:rsid w:val="00383DAC"/>
    <w:rsid w:val="00383E0B"/>
    <w:rsid w:val="003858FA"/>
    <w:rsid w:val="00385DA9"/>
    <w:rsid w:val="00385FEA"/>
    <w:rsid w:val="003861DD"/>
    <w:rsid w:val="00390ADD"/>
    <w:rsid w:val="00390ADE"/>
    <w:rsid w:val="00390DF4"/>
    <w:rsid w:val="00391FAE"/>
    <w:rsid w:val="003920FA"/>
    <w:rsid w:val="0039288D"/>
    <w:rsid w:val="00392C99"/>
    <w:rsid w:val="003948D7"/>
    <w:rsid w:val="00394D23"/>
    <w:rsid w:val="00397A3F"/>
    <w:rsid w:val="003A047C"/>
    <w:rsid w:val="003A0B21"/>
    <w:rsid w:val="003A1327"/>
    <w:rsid w:val="003A1711"/>
    <w:rsid w:val="003A2178"/>
    <w:rsid w:val="003A22DB"/>
    <w:rsid w:val="003A2BF7"/>
    <w:rsid w:val="003A2CAD"/>
    <w:rsid w:val="003A3309"/>
    <w:rsid w:val="003A37E2"/>
    <w:rsid w:val="003A37F9"/>
    <w:rsid w:val="003A382E"/>
    <w:rsid w:val="003A39E7"/>
    <w:rsid w:val="003A3E66"/>
    <w:rsid w:val="003A4C61"/>
    <w:rsid w:val="003A4EB5"/>
    <w:rsid w:val="003A5A98"/>
    <w:rsid w:val="003A6562"/>
    <w:rsid w:val="003A7034"/>
    <w:rsid w:val="003A7535"/>
    <w:rsid w:val="003A7C2C"/>
    <w:rsid w:val="003A7F8E"/>
    <w:rsid w:val="003B05D3"/>
    <w:rsid w:val="003B0A77"/>
    <w:rsid w:val="003B1671"/>
    <w:rsid w:val="003B232F"/>
    <w:rsid w:val="003B304C"/>
    <w:rsid w:val="003B350A"/>
    <w:rsid w:val="003B3F6B"/>
    <w:rsid w:val="003B52AF"/>
    <w:rsid w:val="003B5748"/>
    <w:rsid w:val="003B6B16"/>
    <w:rsid w:val="003C13A5"/>
    <w:rsid w:val="003C16BB"/>
    <w:rsid w:val="003C2716"/>
    <w:rsid w:val="003C28BA"/>
    <w:rsid w:val="003C323E"/>
    <w:rsid w:val="003C3E35"/>
    <w:rsid w:val="003C43A5"/>
    <w:rsid w:val="003C50F4"/>
    <w:rsid w:val="003C5290"/>
    <w:rsid w:val="003C52C0"/>
    <w:rsid w:val="003C5503"/>
    <w:rsid w:val="003C608E"/>
    <w:rsid w:val="003C76C6"/>
    <w:rsid w:val="003C7DEE"/>
    <w:rsid w:val="003D0224"/>
    <w:rsid w:val="003D21A1"/>
    <w:rsid w:val="003D2484"/>
    <w:rsid w:val="003D3B15"/>
    <w:rsid w:val="003D6E06"/>
    <w:rsid w:val="003D7C3C"/>
    <w:rsid w:val="003D7FD8"/>
    <w:rsid w:val="003E1229"/>
    <w:rsid w:val="003E2852"/>
    <w:rsid w:val="003E33BA"/>
    <w:rsid w:val="003E33F6"/>
    <w:rsid w:val="003E3844"/>
    <w:rsid w:val="003E4DC0"/>
    <w:rsid w:val="003E5290"/>
    <w:rsid w:val="003E5A5F"/>
    <w:rsid w:val="003E5B48"/>
    <w:rsid w:val="003E7037"/>
    <w:rsid w:val="003E74A8"/>
    <w:rsid w:val="003F06E2"/>
    <w:rsid w:val="003F0BF7"/>
    <w:rsid w:val="003F2F97"/>
    <w:rsid w:val="003F3617"/>
    <w:rsid w:val="003F3CCB"/>
    <w:rsid w:val="003F5D7B"/>
    <w:rsid w:val="003F6271"/>
    <w:rsid w:val="003F72FA"/>
    <w:rsid w:val="003F7503"/>
    <w:rsid w:val="003F7EB0"/>
    <w:rsid w:val="00400817"/>
    <w:rsid w:val="00400CCA"/>
    <w:rsid w:val="0040113D"/>
    <w:rsid w:val="00401341"/>
    <w:rsid w:val="0040207C"/>
    <w:rsid w:val="004023F9"/>
    <w:rsid w:val="004025A4"/>
    <w:rsid w:val="00403263"/>
    <w:rsid w:val="00403405"/>
    <w:rsid w:val="004048DA"/>
    <w:rsid w:val="00405114"/>
    <w:rsid w:val="004052E1"/>
    <w:rsid w:val="00405738"/>
    <w:rsid w:val="004058AB"/>
    <w:rsid w:val="0040653E"/>
    <w:rsid w:val="0041054B"/>
    <w:rsid w:val="00412064"/>
    <w:rsid w:val="00412407"/>
    <w:rsid w:val="004133FD"/>
    <w:rsid w:val="00413551"/>
    <w:rsid w:val="00413692"/>
    <w:rsid w:val="0041404D"/>
    <w:rsid w:val="00414680"/>
    <w:rsid w:val="00414AA9"/>
    <w:rsid w:val="00415C22"/>
    <w:rsid w:val="00415CCF"/>
    <w:rsid w:val="00416257"/>
    <w:rsid w:val="004170EE"/>
    <w:rsid w:val="004178BD"/>
    <w:rsid w:val="0042162E"/>
    <w:rsid w:val="004221FA"/>
    <w:rsid w:val="00425CA6"/>
    <w:rsid w:val="00425D64"/>
    <w:rsid w:val="00425EA7"/>
    <w:rsid w:val="00427F4F"/>
    <w:rsid w:val="004301B1"/>
    <w:rsid w:val="0043069B"/>
    <w:rsid w:val="00430B0E"/>
    <w:rsid w:val="00430D1E"/>
    <w:rsid w:val="00431A89"/>
    <w:rsid w:val="00434070"/>
    <w:rsid w:val="0043432A"/>
    <w:rsid w:val="00434EB1"/>
    <w:rsid w:val="00434FDA"/>
    <w:rsid w:val="0043605E"/>
    <w:rsid w:val="00436446"/>
    <w:rsid w:val="00436640"/>
    <w:rsid w:val="0043675D"/>
    <w:rsid w:val="00436B4D"/>
    <w:rsid w:val="004402AE"/>
    <w:rsid w:val="004406DA"/>
    <w:rsid w:val="00440895"/>
    <w:rsid w:val="00441184"/>
    <w:rsid w:val="00441B41"/>
    <w:rsid w:val="00441D61"/>
    <w:rsid w:val="00441FF9"/>
    <w:rsid w:val="0044250E"/>
    <w:rsid w:val="00442D79"/>
    <w:rsid w:val="0044396F"/>
    <w:rsid w:val="0044695E"/>
    <w:rsid w:val="0045004E"/>
    <w:rsid w:val="0045035C"/>
    <w:rsid w:val="00450B89"/>
    <w:rsid w:val="00451461"/>
    <w:rsid w:val="00452C7E"/>
    <w:rsid w:val="00452D4F"/>
    <w:rsid w:val="004538C2"/>
    <w:rsid w:val="00453AAB"/>
    <w:rsid w:val="00453CFA"/>
    <w:rsid w:val="00454407"/>
    <w:rsid w:val="004546E2"/>
    <w:rsid w:val="00455416"/>
    <w:rsid w:val="00455ACF"/>
    <w:rsid w:val="00455D1F"/>
    <w:rsid w:val="00456141"/>
    <w:rsid w:val="0045619C"/>
    <w:rsid w:val="00457966"/>
    <w:rsid w:val="0046032E"/>
    <w:rsid w:val="004627F0"/>
    <w:rsid w:val="00462900"/>
    <w:rsid w:val="00463554"/>
    <w:rsid w:val="00464557"/>
    <w:rsid w:val="00464A0E"/>
    <w:rsid w:val="0046553F"/>
    <w:rsid w:val="0046699F"/>
    <w:rsid w:val="00467C9B"/>
    <w:rsid w:val="00470E61"/>
    <w:rsid w:val="004711BB"/>
    <w:rsid w:val="0047147B"/>
    <w:rsid w:val="004715B5"/>
    <w:rsid w:val="004715D7"/>
    <w:rsid w:val="00471981"/>
    <w:rsid w:val="00471B29"/>
    <w:rsid w:val="004727AB"/>
    <w:rsid w:val="00472EA8"/>
    <w:rsid w:val="00473194"/>
    <w:rsid w:val="00474A47"/>
    <w:rsid w:val="004754C3"/>
    <w:rsid w:val="00475FE5"/>
    <w:rsid w:val="00477261"/>
    <w:rsid w:val="00477EB8"/>
    <w:rsid w:val="00481634"/>
    <w:rsid w:val="00481977"/>
    <w:rsid w:val="0048268B"/>
    <w:rsid w:val="00483203"/>
    <w:rsid w:val="00483D10"/>
    <w:rsid w:val="00483F22"/>
    <w:rsid w:val="004867D0"/>
    <w:rsid w:val="00487586"/>
    <w:rsid w:val="00490C24"/>
    <w:rsid w:val="004912D2"/>
    <w:rsid w:val="00491E56"/>
    <w:rsid w:val="004926B3"/>
    <w:rsid w:val="004935DE"/>
    <w:rsid w:val="004942A1"/>
    <w:rsid w:val="00494A40"/>
    <w:rsid w:val="004964C5"/>
    <w:rsid w:val="00496878"/>
    <w:rsid w:val="004A0AE1"/>
    <w:rsid w:val="004A0AF1"/>
    <w:rsid w:val="004A1627"/>
    <w:rsid w:val="004A2046"/>
    <w:rsid w:val="004A228B"/>
    <w:rsid w:val="004A29E0"/>
    <w:rsid w:val="004A3039"/>
    <w:rsid w:val="004A3558"/>
    <w:rsid w:val="004A49C9"/>
    <w:rsid w:val="004A511A"/>
    <w:rsid w:val="004A547D"/>
    <w:rsid w:val="004A57BC"/>
    <w:rsid w:val="004A5A3E"/>
    <w:rsid w:val="004A645A"/>
    <w:rsid w:val="004A73F5"/>
    <w:rsid w:val="004B1B31"/>
    <w:rsid w:val="004B22F4"/>
    <w:rsid w:val="004B2703"/>
    <w:rsid w:val="004B2791"/>
    <w:rsid w:val="004B29D7"/>
    <w:rsid w:val="004B3780"/>
    <w:rsid w:val="004B4B8F"/>
    <w:rsid w:val="004B5AF6"/>
    <w:rsid w:val="004B5E6C"/>
    <w:rsid w:val="004B6272"/>
    <w:rsid w:val="004B69A1"/>
    <w:rsid w:val="004C0340"/>
    <w:rsid w:val="004C09E6"/>
    <w:rsid w:val="004C1669"/>
    <w:rsid w:val="004C1A2B"/>
    <w:rsid w:val="004C1A53"/>
    <w:rsid w:val="004C226E"/>
    <w:rsid w:val="004C2A52"/>
    <w:rsid w:val="004C48CB"/>
    <w:rsid w:val="004C4CD7"/>
    <w:rsid w:val="004C4EA7"/>
    <w:rsid w:val="004C5D5A"/>
    <w:rsid w:val="004C627C"/>
    <w:rsid w:val="004C6FE9"/>
    <w:rsid w:val="004C72AB"/>
    <w:rsid w:val="004D0B31"/>
    <w:rsid w:val="004D1FA6"/>
    <w:rsid w:val="004D24D5"/>
    <w:rsid w:val="004D2CBA"/>
    <w:rsid w:val="004D35D9"/>
    <w:rsid w:val="004D4943"/>
    <w:rsid w:val="004D607B"/>
    <w:rsid w:val="004D6866"/>
    <w:rsid w:val="004D6A93"/>
    <w:rsid w:val="004D7C14"/>
    <w:rsid w:val="004E0385"/>
    <w:rsid w:val="004E0905"/>
    <w:rsid w:val="004E1838"/>
    <w:rsid w:val="004E1F51"/>
    <w:rsid w:val="004E23EF"/>
    <w:rsid w:val="004E2851"/>
    <w:rsid w:val="004E2F47"/>
    <w:rsid w:val="004E31DF"/>
    <w:rsid w:val="004E347F"/>
    <w:rsid w:val="004E406F"/>
    <w:rsid w:val="004E4689"/>
    <w:rsid w:val="004E4861"/>
    <w:rsid w:val="004E4A02"/>
    <w:rsid w:val="004E4C92"/>
    <w:rsid w:val="004E4E4D"/>
    <w:rsid w:val="004E617D"/>
    <w:rsid w:val="004E77C2"/>
    <w:rsid w:val="004F0E91"/>
    <w:rsid w:val="004F18F8"/>
    <w:rsid w:val="004F1979"/>
    <w:rsid w:val="004F2179"/>
    <w:rsid w:val="004F3654"/>
    <w:rsid w:val="004F3A4B"/>
    <w:rsid w:val="004F4946"/>
    <w:rsid w:val="00500614"/>
    <w:rsid w:val="00500B54"/>
    <w:rsid w:val="0050179D"/>
    <w:rsid w:val="005018B8"/>
    <w:rsid w:val="00502738"/>
    <w:rsid w:val="00502E35"/>
    <w:rsid w:val="00502F93"/>
    <w:rsid w:val="00503558"/>
    <w:rsid w:val="005039D3"/>
    <w:rsid w:val="00503E3B"/>
    <w:rsid w:val="0050421E"/>
    <w:rsid w:val="00504CB7"/>
    <w:rsid w:val="00505142"/>
    <w:rsid w:val="00505C5C"/>
    <w:rsid w:val="005074C4"/>
    <w:rsid w:val="00510041"/>
    <w:rsid w:val="005111FB"/>
    <w:rsid w:val="005118CB"/>
    <w:rsid w:val="00512725"/>
    <w:rsid w:val="00512C5F"/>
    <w:rsid w:val="005131CD"/>
    <w:rsid w:val="00513280"/>
    <w:rsid w:val="005140E2"/>
    <w:rsid w:val="0051461A"/>
    <w:rsid w:val="005153EE"/>
    <w:rsid w:val="00515470"/>
    <w:rsid w:val="0051668C"/>
    <w:rsid w:val="005171B2"/>
    <w:rsid w:val="00517383"/>
    <w:rsid w:val="005174E3"/>
    <w:rsid w:val="00517778"/>
    <w:rsid w:val="00520150"/>
    <w:rsid w:val="00522B37"/>
    <w:rsid w:val="00522FA2"/>
    <w:rsid w:val="0052306E"/>
    <w:rsid w:val="00523886"/>
    <w:rsid w:val="00523984"/>
    <w:rsid w:val="005247EB"/>
    <w:rsid w:val="00524AF8"/>
    <w:rsid w:val="0052586C"/>
    <w:rsid w:val="00526BE3"/>
    <w:rsid w:val="00526F5A"/>
    <w:rsid w:val="00530CBD"/>
    <w:rsid w:val="0053110F"/>
    <w:rsid w:val="005314DF"/>
    <w:rsid w:val="00531540"/>
    <w:rsid w:val="00531C3F"/>
    <w:rsid w:val="00531F4A"/>
    <w:rsid w:val="00532AE1"/>
    <w:rsid w:val="00533F35"/>
    <w:rsid w:val="00534B82"/>
    <w:rsid w:val="0053509F"/>
    <w:rsid w:val="00535304"/>
    <w:rsid w:val="005356CB"/>
    <w:rsid w:val="00535DAE"/>
    <w:rsid w:val="00535DEB"/>
    <w:rsid w:val="0053621A"/>
    <w:rsid w:val="00536660"/>
    <w:rsid w:val="00536CE2"/>
    <w:rsid w:val="005377F4"/>
    <w:rsid w:val="0054060C"/>
    <w:rsid w:val="005410B6"/>
    <w:rsid w:val="00541DB1"/>
    <w:rsid w:val="00541F5E"/>
    <w:rsid w:val="00542BB0"/>
    <w:rsid w:val="00543CF0"/>
    <w:rsid w:val="005444FF"/>
    <w:rsid w:val="00544A84"/>
    <w:rsid w:val="0054542C"/>
    <w:rsid w:val="00545ACC"/>
    <w:rsid w:val="00546095"/>
    <w:rsid w:val="00546308"/>
    <w:rsid w:val="00546CEB"/>
    <w:rsid w:val="00550247"/>
    <w:rsid w:val="005504E1"/>
    <w:rsid w:val="0055074C"/>
    <w:rsid w:val="00551C36"/>
    <w:rsid w:val="00551F2D"/>
    <w:rsid w:val="005526AF"/>
    <w:rsid w:val="00552E30"/>
    <w:rsid w:val="00552EDF"/>
    <w:rsid w:val="005531C8"/>
    <w:rsid w:val="00553EBF"/>
    <w:rsid w:val="0055409C"/>
    <w:rsid w:val="00554245"/>
    <w:rsid w:val="00554B6F"/>
    <w:rsid w:val="00556184"/>
    <w:rsid w:val="00556D29"/>
    <w:rsid w:val="00556E49"/>
    <w:rsid w:val="0055725F"/>
    <w:rsid w:val="005572C8"/>
    <w:rsid w:val="005601B5"/>
    <w:rsid w:val="00561F0F"/>
    <w:rsid w:val="00561FC7"/>
    <w:rsid w:val="00562FA1"/>
    <w:rsid w:val="00563007"/>
    <w:rsid w:val="00563C71"/>
    <w:rsid w:val="005643F9"/>
    <w:rsid w:val="0056594C"/>
    <w:rsid w:val="00565DE3"/>
    <w:rsid w:val="005663A6"/>
    <w:rsid w:val="00566AD4"/>
    <w:rsid w:val="00567337"/>
    <w:rsid w:val="00570132"/>
    <w:rsid w:val="005704BC"/>
    <w:rsid w:val="005719C6"/>
    <w:rsid w:val="00571EEE"/>
    <w:rsid w:val="00572263"/>
    <w:rsid w:val="00573730"/>
    <w:rsid w:val="0057496F"/>
    <w:rsid w:val="00575899"/>
    <w:rsid w:val="005760E6"/>
    <w:rsid w:val="005776B7"/>
    <w:rsid w:val="00580831"/>
    <w:rsid w:val="00582199"/>
    <w:rsid w:val="005823AE"/>
    <w:rsid w:val="005834E1"/>
    <w:rsid w:val="00584312"/>
    <w:rsid w:val="0058449E"/>
    <w:rsid w:val="00584646"/>
    <w:rsid w:val="0058553F"/>
    <w:rsid w:val="00585BEA"/>
    <w:rsid w:val="005868CF"/>
    <w:rsid w:val="005872EE"/>
    <w:rsid w:val="00587679"/>
    <w:rsid w:val="00587DF3"/>
    <w:rsid w:val="005903DA"/>
    <w:rsid w:val="005909C7"/>
    <w:rsid w:val="00590F00"/>
    <w:rsid w:val="005913BA"/>
    <w:rsid w:val="005918A1"/>
    <w:rsid w:val="005933FF"/>
    <w:rsid w:val="0059368A"/>
    <w:rsid w:val="00593DF9"/>
    <w:rsid w:val="005946FF"/>
    <w:rsid w:val="0059477F"/>
    <w:rsid w:val="0059488B"/>
    <w:rsid w:val="00595421"/>
    <w:rsid w:val="0059590F"/>
    <w:rsid w:val="005965F9"/>
    <w:rsid w:val="005A052C"/>
    <w:rsid w:val="005A286E"/>
    <w:rsid w:val="005A2C8C"/>
    <w:rsid w:val="005A2DE7"/>
    <w:rsid w:val="005A458C"/>
    <w:rsid w:val="005A65CE"/>
    <w:rsid w:val="005A6EA6"/>
    <w:rsid w:val="005A7B29"/>
    <w:rsid w:val="005B0334"/>
    <w:rsid w:val="005B057B"/>
    <w:rsid w:val="005B382C"/>
    <w:rsid w:val="005B3A6B"/>
    <w:rsid w:val="005B440D"/>
    <w:rsid w:val="005B58BF"/>
    <w:rsid w:val="005B5988"/>
    <w:rsid w:val="005B669D"/>
    <w:rsid w:val="005B6716"/>
    <w:rsid w:val="005B7FA8"/>
    <w:rsid w:val="005C0500"/>
    <w:rsid w:val="005C07E8"/>
    <w:rsid w:val="005C1787"/>
    <w:rsid w:val="005C3BF8"/>
    <w:rsid w:val="005C3C25"/>
    <w:rsid w:val="005C3D4D"/>
    <w:rsid w:val="005C5970"/>
    <w:rsid w:val="005C5BE9"/>
    <w:rsid w:val="005C5E24"/>
    <w:rsid w:val="005C7859"/>
    <w:rsid w:val="005C7D2B"/>
    <w:rsid w:val="005D06C0"/>
    <w:rsid w:val="005D0B25"/>
    <w:rsid w:val="005D15F0"/>
    <w:rsid w:val="005D2183"/>
    <w:rsid w:val="005D29B2"/>
    <w:rsid w:val="005D3080"/>
    <w:rsid w:val="005D36D4"/>
    <w:rsid w:val="005D3D24"/>
    <w:rsid w:val="005D3E74"/>
    <w:rsid w:val="005D4BB8"/>
    <w:rsid w:val="005D599C"/>
    <w:rsid w:val="005D60E6"/>
    <w:rsid w:val="005D65E3"/>
    <w:rsid w:val="005E1489"/>
    <w:rsid w:val="005E1801"/>
    <w:rsid w:val="005E1B22"/>
    <w:rsid w:val="005E1ECF"/>
    <w:rsid w:val="005E1ED4"/>
    <w:rsid w:val="005E2AA3"/>
    <w:rsid w:val="005E31E2"/>
    <w:rsid w:val="005E4D67"/>
    <w:rsid w:val="005E4DE4"/>
    <w:rsid w:val="005E4DF7"/>
    <w:rsid w:val="005E4EA7"/>
    <w:rsid w:val="005E4F18"/>
    <w:rsid w:val="005E65FA"/>
    <w:rsid w:val="005E6700"/>
    <w:rsid w:val="005E6AF9"/>
    <w:rsid w:val="005E6FAD"/>
    <w:rsid w:val="005E72AB"/>
    <w:rsid w:val="005F08B9"/>
    <w:rsid w:val="005F3D9F"/>
    <w:rsid w:val="005F430E"/>
    <w:rsid w:val="005F45EC"/>
    <w:rsid w:val="005F4C22"/>
    <w:rsid w:val="005F4F73"/>
    <w:rsid w:val="005F5122"/>
    <w:rsid w:val="005F74B0"/>
    <w:rsid w:val="005F7B37"/>
    <w:rsid w:val="00600185"/>
    <w:rsid w:val="00600502"/>
    <w:rsid w:val="00600B89"/>
    <w:rsid w:val="00605A47"/>
    <w:rsid w:val="00606248"/>
    <w:rsid w:val="006067A5"/>
    <w:rsid w:val="00606889"/>
    <w:rsid w:val="00610779"/>
    <w:rsid w:val="006110ED"/>
    <w:rsid w:val="00611CD1"/>
    <w:rsid w:val="006120E7"/>
    <w:rsid w:val="006127F7"/>
    <w:rsid w:val="00614DC8"/>
    <w:rsid w:val="00615571"/>
    <w:rsid w:val="0061583C"/>
    <w:rsid w:val="00616E3F"/>
    <w:rsid w:val="0061737A"/>
    <w:rsid w:val="00617DFD"/>
    <w:rsid w:val="0062055E"/>
    <w:rsid w:val="00620ABA"/>
    <w:rsid w:val="00620ADF"/>
    <w:rsid w:val="00621202"/>
    <w:rsid w:val="006215B7"/>
    <w:rsid w:val="00622368"/>
    <w:rsid w:val="00622F0A"/>
    <w:rsid w:val="006231E6"/>
    <w:rsid w:val="00624477"/>
    <w:rsid w:val="00624E46"/>
    <w:rsid w:val="00624F35"/>
    <w:rsid w:val="0062576C"/>
    <w:rsid w:val="006270B5"/>
    <w:rsid w:val="0062786A"/>
    <w:rsid w:val="006301BD"/>
    <w:rsid w:val="0063080C"/>
    <w:rsid w:val="00631619"/>
    <w:rsid w:val="00633A39"/>
    <w:rsid w:val="00634D0E"/>
    <w:rsid w:val="006352CA"/>
    <w:rsid w:val="006353AD"/>
    <w:rsid w:val="00635AFD"/>
    <w:rsid w:val="006407EF"/>
    <w:rsid w:val="006419F2"/>
    <w:rsid w:val="00641B7C"/>
    <w:rsid w:val="006424D9"/>
    <w:rsid w:val="006425B9"/>
    <w:rsid w:val="006429F0"/>
    <w:rsid w:val="00642C5D"/>
    <w:rsid w:val="0064338A"/>
    <w:rsid w:val="006444C0"/>
    <w:rsid w:val="00644C73"/>
    <w:rsid w:val="0064529F"/>
    <w:rsid w:val="006453E8"/>
    <w:rsid w:val="00645E90"/>
    <w:rsid w:val="006468C0"/>
    <w:rsid w:val="00647906"/>
    <w:rsid w:val="00647B59"/>
    <w:rsid w:val="006507D4"/>
    <w:rsid w:val="00650951"/>
    <w:rsid w:val="00650AB1"/>
    <w:rsid w:val="0065161C"/>
    <w:rsid w:val="00651DAA"/>
    <w:rsid w:val="00651F63"/>
    <w:rsid w:val="00652BE7"/>
    <w:rsid w:val="00652E40"/>
    <w:rsid w:val="00654870"/>
    <w:rsid w:val="00654E6B"/>
    <w:rsid w:val="00654F8C"/>
    <w:rsid w:val="006562D6"/>
    <w:rsid w:val="00660176"/>
    <w:rsid w:val="00660510"/>
    <w:rsid w:val="00660E22"/>
    <w:rsid w:val="00661586"/>
    <w:rsid w:val="00662131"/>
    <w:rsid w:val="00662657"/>
    <w:rsid w:val="00663829"/>
    <w:rsid w:val="00664273"/>
    <w:rsid w:val="0066445F"/>
    <w:rsid w:val="00664888"/>
    <w:rsid w:val="00666C8F"/>
    <w:rsid w:val="006704CA"/>
    <w:rsid w:val="00670D90"/>
    <w:rsid w:val="00671101"/>
    <w:rsid w:val="006716B3"/>
    <w:rsid w:val="00673AE0"/>
    <w:rsid w:val="0067415D"/>
    <w:rsid w:val="00675390"/>
    <w:rsid w:val="00675642"/>
    <w:rsid w:val="0067565F"/>
    <w:rsid w:val="0067568B"/>
    <w:rsid w:val="00675E08"/>
    <w:rsid w:val="00676028"/>
    <w:rsid w:val="0067690E"/>
    <w:rsid w:val="00676C22"/>
    <w:rsid w:val="006779F4"/>
    <w:rsid w:val="006807F9"/>
    <w:rsid w:val="00681147"/>
    <w:rsid w:val="006811C4"/>
    <w:rsid w:val="006812AB"/>
    <w:rsid w:val="006821B8"/>
    <w:rsid w:val="00683144"/>
    <w:rsid w:val="006832C3"/>
    <w:rsid w:val="006835CD"/>
    <w:rsid w:val="00684BD8"/>
    <w:rsid w:val="0068589A"/>
    <w:rsid w:val="006868FE"/>
    <w:rsid w:val="006875E8"/>
    <w:rsid w:val="00687A53"/>
    <w:rsid w:val="00692540"/>
    <w:rsid w:val="00693D18"/>
    <w:rsid w:val="00694323"/>
    <w:rsid w:val="00694947"/>
    <w:rsid w:val="0069508F"/>
    <w:rsid w:val="00695BFF"/>
    <w:rsid w:val="00695E87"/>
    <w:rsid w:val="0069607C"/>
    <w:rsid w:val="00696741"/>
    <w:rsid w:val="00696E8D"/>
    <w:rsid w:val="006973B9"/>
    <w:rsid w:val="006A057A"/>
    <w:rsid w:val="006A0EAD"/>
    <w:rsid w:val="006A0EEE"/>
    <w:rsid w:val="006A2081"/>
    <w:rsid w:val="006A25C7"/>
    <w:rsid w:val="006A51D0"/>
    <w:rsid w:val="006A6AD8"/>
    <w:rsid w:val="006A6E2D"/>
    <w:rsid w:val="006A6E50"/>
    <w:rsid w:val="006A7243"/>
    <w:rsid w:val="006A72A7"/>
    <w:rsid w:val="006A76B3"/>
    <w:rsid w:val="006A7706"/>
    <w:rsid w:val="006B0442"/>
    <w:rsid w:val="006B072F"/>
    <w:rsid w:val="006B0D75"/>
    <w:rsid w:val="006B1769"/>
    <w:rsid w:val="006B196E"/>
    <w:rsid w:val="006B1DD4"/>
    <w:rsid w:val="006B3211"/>
    <w:rsid w:val="006B4649"/>
    <w:rsid w:val="006B4AC7"/>
    <w:rsid w:val="006B4AF1"/>
    <w:rsid w:val="006B519E"/>
    <w:rsid w:val="006B5C1A"/>
    <w:rsid w:val="006B5D6E"/>
    <w:rsid w:val="006B7F14"/>
    <w:rsid w:val="006C013B"/>
    <w:rsid w:val="006C0A50"/>
    <w:rsid w:val="006C10BE"/>
    <w:rsid w:val="006C1D8B"/>
    <w:rsid w:val="006C1F2B"/>
    <w:rsid w:val="006C1F3E"/>
    <w:rsid w:val="006C2F8B"/>
    <w:rsid w:val="006C3653"/>
    <w:rsid w:val="006C3EE1"/>
    <w:rsid w:val="006C5308"/>
    <w:rsid w:val="006C703E"/>
    <w:rsid w:val="006C7223"/>
    <w:rsid w:val="006D0ACA"/>
    <w:rsid w:val="006D14B2"/>
    <w:rsid w:val="006D1BC6"/>
    <w:rsid w:val="006D36B1"/>
    <w:rsid w:val="006D36B7"/>
    <w:rsid w:val="006D44D7"/>
    <w:rsid w:val="006D4A49"/>
    <w:rsid w:val="006D5534"/>
    <w:rsid w:val="006D5618"/>
    <w:rsid w:val="006D5A32"/>
    <w:rsid w:val="006E002F"/>
    <w:rsid w:val="006E16C3"/>
    <w:rsid w:val="006E2783"/>
    <w:rsid w:val="006E32AC"/>
    <w:rsid w:val="006E41FB"/>
    <w:rsid w:val="006E5EE6"/>
    <w:rsid w:val="006E6103"/>
    <w:rsid w:val="006E6AC1"/>
    <w:rsid w:val="006E6E43"/>
    <w:rsid w:val="006E762D"/>
    <w:rsid w:val="006F0A71"/>
    <w:rsid w:val="006F105D"/>
    <w:rsid w:val="006F12C0"/>
    <w:rsid w:val="006F225D"/>
    <w:rsid w:val="006F297D"/>
    <w:rsid w:val="006F3B71"/>
    <w:rsid w:val="006F40B6"/>
    <w:rsid w:val="006F4203"/>
    <w:rsid w:val="006F48C5"/>
    <w:rsid w:val="006F4ABF"/>
    <w:rsid w:val="006F6864"/>
    <w:rsid w:val="006F7645"/>
    <w:rsid w:val="006F799E"/>
    <w:rsid w:val="006F7A89"/>
    <w:rsid w:val="006F7EAC"/>
    <w:rsid w:val="00700217"/>
    <w:rsid w:val="007003F7"/>
    <w:rsid w:val="007004B3"/>
    <w:rsid w:val="00701894"/>
    <w:rsid w:val="00701B44"/>
    <w:rsid w:val="00702B55"/>
    <w:rsid w:val="00703F1B"/>
    <w:rsid w:val="0070411F"/>
    <w:rsid w:val="007042A9"/>
    <w:rsid w:val="0070461A"/>
    <w:rsid w:val="007047C0"/>
    <w:rsid w:val="00704ABB"/>
    <w:rsid w:val="0070506C"/>
    <w:rsid w:val="00705DE3"/>
    <w:rsid w:val="00706B0F"/>
    <w:rsid w:val="00710EB9"/>
    <w:rsid w:val="00711369"/>
    <w:rsid w:val="007118B5"/>
    <w:rsid w:val="00711CEF"/>
    <w:rsid w:val="0071219A"/>
    <w:rsid w:val="00712B23"/>
    <w:rsid w:val="00712F40"/>
    <w:rsid w:val="00714CED"/>
    <w:rsid w:val="0071578B"/>
    <w:rsid w:val="00715F85"/>
    <w:rsid w:val="0072062C"/>
    <w:rsid w:val="0072073A"/>
    <w:rsid w:val="00720760"/>
    <w:rsid w:val="00720B48"/>
    <w:rsid w:val="007215D2"/>
    <w:rsid w:val="007230E4"/>
    <w:rsid w:val="00723238"/>
    <w:rsid w:val="0072478E"/>
    <w:rsid w:val="00725A5B"/>
    <w:rsid w:val="00725BBE"/>
    <w:rsid w:val="00726293"/>
    <w:rsid w:val="00726D79"/>
    <w:rsid w:val="00726DA3"/>
    <w:rsid w:val="0072722A"/>
    <w:rsid w:val="00727550"/>
    <w:rsid w:val="00727E89"/>
    <w:rsid w:val="0073097F"/>
    <w:rsid w:val="00731F9E"/>
    <w:rsid w:val="00732BB5"/>
    <w:rsid w:val="00733943"/>
    <w:rsid w:val="00734BDB"/>
    <w:rsid w:val="007358C8"/>
    <w:rsid w:val="00735CB8"/>
    <w:rsid w:val="0073625C"/>
    <w:rsid w:val="00737A3B"/>
    <w:rsid w:val="007409CB"/>
    <w:rsid w:val="00741A71"/>
    <w:rsid w:val="007425C6"/>
    <w:rsid w:val="00742837"/>
    <w:rsid w:val="0074327B"/>
    <w:rsid w:val="007433B9"/>
    <w:rsid w:val="007438F0"/>
    <w:rsid w:val="00743C77"/>
    <w:rsid w:val="00744C33"/>
    <w:rsid w:val="00744FFC"/>
    <w:rsid w:val="00745B8B"/>
    <w:rsid w:val="0074778D"/>
    <w:rsid w:val="00751045"/>
    <w:rsid w:val="007512DC"/>
    <w:rsid w:val="00751929"/>
    <w:rsid w:val="0075266C"/>
    <w:rsid w:val="00752852"/>
    <w:rsid w:val="00752F9F"/>
    <w:rsid w:val="00753E41"/>
    <w:rsid w:val="007558D4"/>
    <w:rsid w:val="007559AC"/>
    <w:rsid w:val="00755D07"/>
    <w:rsid w:val="007561BA"/>
    <w:rsid w:val="0075666C"/>
    <w:rsid w:val="007566FF"/>
    <w:rsid w:val="00756900"/>
    <w:rsid w:val="00757125"/>
    <w:rsid w:val="00757B98"/>
    <w:rsid w:val="0076038C"/>
    <w:rsid w:val="00760AC5"/>
    <w:rsid w:val="00760F5F"/>
    <w:rsid w:val="007617F7"/>
    <w:rsid w:val="007618A4"/>
    <w:rsid w:val="00762064"/>
    <w:rsid w:val="00762D92"/>
    <w:rsid w:val="00763CBC"/>
    <w:rsid w:val="00764C31"/>
    <w:rsid w:val="00765538"/>
    <w:rsid w:val="00765EC9"/>
    <w:rsid w:val="00767BCF"/>
    <w:rsid w:val="0077047B"/>
    <w:rsid w:val="00772C91"/>
    <w:rsid w:val="007735DA"/>
    <w:rsid w:val="00773B05"/>
    <w:rsid w:val="0077550F"/>
    <w:rsid w:val="007760F3"/>
    <w:rsid w:val="00776DE7"/>
    <w:rsid w:val="0078138E"/>
    <w:rsid w:val="00781593"/>
    <w:rsid w:val="007837F1"/>
    <w:rsid w:val="00783841"/>
    <w:rsid w:val="00785055"/>
    <w:rsid w:val="00786648"/>
    <w:rsid w:val="00786D6E"/>
    <w:rsid w:val="00790554"/>
    <w:rsid w:val="00790861"/>
    <w:rsid w:val="007908EE"/>
    <w:rsid w:val="00791495"/>
    <w:rsid w:val="0079162E"/>
    <w:rsid w:val="00793A69"/>
    <w:rsid w:val="00793B17"/>
    <w:rsid w:val="007951FB"/>
    <w:rsid w:val="007958A1"/>
    <w:rsid w:val="0079615F"/>
    <w:rsid w:val="00796831"/>
    <w:rsid w:val="00797159"/>
    <w:rsid w:val="00797CD3"/>
    <w:rsid w:val="007A0650"/>
    <w:rsid w:val="007A15ED"/>
    <w:rsid w:val="007A1771"/>
    <w:rsid w:val="007A18DE"/>
    <w:rsid w:val="007A1B82"/>
    <w:rsid w:val="007A1E30"/>
    <w:rsid w:val="007A1EF0"/>
    <w:rsid w:val="007A28AC"/>
    <w:rsid w:val="007A3BCA"/>
    <w:rsid w:val="007A496D"/>
    <w:rsid w:val="007A49B8"/>
    <w:rsid w:val="007A5312"/>
    <w:rsid w:val="007A5F51"/>
    <w:rsid w:val="007A7869"/>
    <w:rsid w:val="007B0A81"/>
    <w:rsid w:val="007B138F"/>
    <w:rsid w:val="007B17B1"/>
    <w:rsid w:val="007B1C75"/>
    <w:rsid w:val="007B2128"/>
    <w:rsid w:val="007B246E"/>
    <w:rsid w:val="007B24B6"/>
    <w:rsid w:val="007B3021"/>
    <w:rsid w:val="007B3C42"/>
    <w:rsid w:val="007B4408"/>
    <w:rsid w:val="007B51E7"/>
    <w:rsid w:val="007B5694"/>
    <w:rsid w:val="007B5B44"/>
    <w:rsid w:val="007B5BC9"/>
    <w:rsid w:val="007B65B7"/>
    <w:rsid w:val="007B74AA"/>
    <w:rsid w:val="007C034C"/>
    <w:rsid w:val="007C061E"/>
    <w:rsid w:val="007C1094"/>
    <w:rsid w:val="007C215C"/>
    <w:rsid w:val="007C253B"/>
    <w:rsid w:val="007C2BB7"/>
    <w:rsid w:val="007C312B"/>
    <w:rsid w:val="007C3AD9"/>
    <w:rsid w:val="007C4EB6"/>
    <w:rsid w:val="007C54B9"/>
    <w:rsid w:val="007C6615"/>
    <w:rsid w:val="007C6B25"/>
    <w:rsid w:val="007C6F2B"/>
    <w:rsid w:val="007D0B31"/>
    <w:rsid w:val="007D1650"/>
    <w:rsid w:val="007D1EC3"/>
    <w:rsid w:val="007D3C37"/>
    <w:rsid w:val="007D4832"/>
    <w:rsid w:val="007D4EDB"/>
    <w:rsid w:val="007D5AED"/>
    <w:rsid w:val="007E0EA0"/>
    <w:rsid w:val="007E1016"/>
    <w:rsid w:val="007E1B86"/>
    <w:rsid w:val="007E3D55"/>
    <w:rsid w:val="007E4C91"/>
    <w:rsid w:val="007E5CA3"/>
    <w:rsid w:val="007E6114"/>
    <w:rsid w:val="007E678D"/>
    <w:rsid w:val="007E6A6F"/>
    <w:rsid w:val="007E6C0E"/>
    <w:rsid w:val="007E7E74"/>
    <w:rsid w:val="007F2CE2"/>
    <w:rsid w:val="007F3530"/>
    <w:rsid w:val="007F3B04"/>
    <w:rsid w:val="007F400C"/>
    <w:rsid w:val="007F4395"/>
    <w:rsid w:val="007F453E"/>
    <w:rsid w:val="007F4A5C"/>
    <w:rsid w:val="007F56B1"/>
    <w:rsid w:val="007F58F7"/>
    <w:rsid w:val="007F5D69"/>
    <w:rsid w:val="007F6063"/>
    <w:rsid w:val="007F631A"/>
    <w:rsid w:val="007F6687"/>
    <w:rsid w:val="007F6EA9"/>
    <w:rsid w:val="007F7678"/>
    <w:rsid w:val="007F79FB"/>
    <w:rsid w:val="007F7F3F"/>
    <w:rsid w:val="0080097F"/>
    <w:rsid w:val="00800B60"/>
    <w:rsid w:val="0080123A"/>
    <w:rsid w:val="008014F7"/>
    <w:rsid w:val="00802AEE"/>
    <w:rsid w:val="00802EAA"/>
    <w:rsid w:val="00803222"/>
    <w:rsid w:val="008038F4"/>
    <w:rsid w:val="00804861"/>
    <w:rsid w:val="008102AC"/>
    <w:rsid w:val="00810924"/>
    <w:rsid w:val="008123B2"/>
    <w:rsid w:val="0081256F"/>
    <w:rsid w:val="0081280B"/>
    <w:rsid w:val="00813902"/>
    <w:rsid w:val="0081411E"/>
    <w:rsid w:val="008143CB"/>
    <w:rsid w:val="0081542F"/>
    <w:rsid w:val="0081692A"/>
    <w:rsid w:val="008175CF"/>
    <w:rsid w:val="00817D75"/>
    <w:rsid w:val="008202C6"/>
    <w:rsid w:val="008218DD"/>
    <w:rsid w:val="00822321"/>
    <w:rsid w:val="00822EF2"/>
    <w:rsid w:val="00823789"/>
    <w:rsid w:val="008237D7"/>
    <w:rsid w:val="00823E92"/>
    <w:rsid w:val="008249C5"/>
    <w:rsid w:val="00825140"/>
    <w:rsid w:val="0082689B"/>
    <w:rsid w:val="00826B3C"/>
    <w:rsid w:val="00826CBC"/>
    <w:rsid w:val="008317A7"/>
    <w:rsid w:val="00831996"/>
    <w:rsid w:val="008328E4"/>
    <w:rsid w:val="0083312D"/>
    <w:rsid w:val="00835786"/>
    <w:rsid w:val="00835B87"/>
    <w:rsid w:val="0083628A"/>
    <w:rsid w:val="00836AE7"/>
    <w:rsid w:val="0083795A"/>
    <w:rsid w:val="008403BC"/>
    <w:rsid w:val="008411D4"/>
    <w:rsid w:val="00841794"/>
    <w:rsid w:val="00842011"/>
    <w:rsid w:val="008421BD"/>
    <w:rsid w:val="00842CBE"/>
    <w:rsid w:val="00844228"/>
    <w:rsid w:val="00844338"/>
    <w:rsid w:val="00844EF3"/>
    <w:rsid w:val="008453EF"/>
    <w:rsid w:val="00845AE4"/>
    <w:rsid w:val="00845CA4"/>
    <w:rsid w:val="00846028"/>
    <w:rsid w:val="008464ED"/>
    <w:rsid w:val="00846A96"/>
    <w:rsid w:val="00847D38"/>
    <w:rsid w:val="00850149"/>
    <w:rsid w:val="00850F5D"/>
    <w:rsid w:val="00851250"/>
    <w:rsid w:val="0085325A"/>
    <w:rsid w:val="0085358C"/>
    <w:rsid w:val="0085360B"/>
    <w:rsid w:val="00853E07"/>
    <w:rsid w:val="00855049"/>
    <w:rsid w:val="008558B2"/>
    <w:rsid w:val="00855C41"/>
    <w:rsid w:val="008576DB"/>
    <w:rsid w:val="00860725"/>
    <w:rsid w:val="00860C5F"/>
    <w:rsid w:val="0086102F"/>
    <w:rsid w:val="008619A3"/>
    <w:rsid w:val="0086231A"/>
    <w:rsid w:val="00862365"/>
    <w:rsid w:val="008626C7"/>
    <w:rsid w:val="00863194"/>
    <w:rsid w:val="00863531"/>
    <w:rsid w:val="00864136"/>
    <w:rsid w:val="00866AB0"/>
    <w:rsid w:val="00867A9D"/>
    <w:rsid w:val="008700A2"/>
    <w:rsid w:val="0087180D"/>
    <w:rsid w:val="00871DE7"/>
    <w:rsid w:val="0087328F"/>
    <w:rsid w:val="008733AA"/>
    <w:rsid w:val="0087378F"/>
    <w:rsid w:val="008744D1"/>
    <w:rsid w:val="00874CC2"/>
    <w:rsid w:val="00874EBB"/>
    <w:rsid w:val="0088057A"/>
    <w:rsid w:val="008807F9"/>
    <w:rsid w:val="00880C1A"/>
    <w:rsid w:val="00880CA6"/>
    <w:rsid w:val="00881810"/>
    <w:rsid w:val="00882B9E"/>
    <w:rsid w:val="00882F0A"/>
    <w:rsid w:val="00884AE6"/>
    <w:rsid w:val="008850D4"/>
    <w:rsid w:val="008858E4"/>
    <w:rsid w:val="00890C77"/>
    <w:rsid w:val="00890E98"/>
    <w:rsid w:val="00892BB0"/>
    <w:rsid w:val="00892FCD"/>
    <w:rsid w:val="00893308"/>
    <w:rsid w:val="00893DBF"/>
    <w:rsid w:val="00895338"/>
    <w:rsid w:val="00897DBB"/>
    <w:rsid w:val="008A01D9"/>
    <w:rsid w:val="008A0F52"/>
    <w:rsid w:val="008A0F9C"/>
    <w:rsid w:val="008A15D3"/>
    <w:rsid w:val="008A1CBB"/>
    <w:rsid w:val="008A1EBC"/>
    <w:rsid w:val="008A25A6"/>
    <w:rsid w:val="008A53AF"/>
    <w:rsid w:val="008A7367"/>
    <w:rsid w:val="008A7853"/>
    <w:rsid w:val="008B0A96"/>
    <w:rsid w:val="008B10F1"/>
    <w:rsid w:val="008B1823"/>
    <w:rsid w:val="008B289D"/>
    <w:rsid w:val="008B314F"/>
    <w:rsid w:val="008B4940"/>
    <w:rsid w:val="008B5400"/>
    <w:rsid w:val="008B5B0C"/>
    <w:rsid w:val="008B5B8C"/>
    <w:rsid w:val="008B6450"/>
    <w:rsid w:val="008B73BE"/>
    <w:rsid w:val="008B7D97"/>
    <w:rsid w:val="008C0345"/>
    <w:rsid w:val="008C0567"/>
    <w:rsid w:val="008C0FE4"/>
    <w:rsid w:val="008C12F9"/>
    <w:rsid w:val="008C17F3"/>
    <w:rsid w:val="008C20D2"/>
    <w:rsid w:val="008C2D47"/>
    <w:rsid w:val="008C3500"/>
    <w:rsid w:val="008C379A"/>
    <w:rsid w:val="008C3D45"/>
    <w:rsid w:val="008C45ED"/>
    <w:rsid w:val="008C4671"/>
    <w:rsid w:val="008C6564"/>
    <w:rsid w:val="008C7E34"/>
    <w:rsid w:val="008D08A4"/>
    <w:rsid w:val="008D0F17"/>
    <w:rsid w:val="008D1A90"/>
    <w:rsid w:val="008D552D"/>
    <w:rsid w:val="008D5BA3"/>
    <w:rsid w:val="008D69C8"/>
    <w:rsid w:val="008D6C1D"/>
    <w:rsid w:val="008D6F46"/>
    <w:rsid w:val="008E0378"/>
    <w:rsid w:val="008E1CF9"/>
    <w:rsid w:val="008E2780"/>
    <w:rsid w:val="008E2D40"/>
    <w:rsid w:val="008E57CA"/>
    <w:rsid w:val="008E5D4F"/>
    <w:rsid w:val="008E5E9F"/>
    <w:rsid w:val="008E6994"/>
    <w:rsid w:val="008E7782"/>
    <w:rsid w:val="008E7CBA"/>
    <w:rsid w:val="008F0328"/>
    <w:rsid w:val="008F10D9"/>
    <w:rsid w:val="008F205C"/>
    <w:rsid w:val="008F2DA5"/>
    <w:rsid w:val="008F3268"/>
    <w:rsid w:val="008F67FC"/>
    <w:rsid w:val="008F7CF1"/>
    <w:rsid w:val="009000A0"/>
    <w:rsid w:val="009015F3"/>
    <w:rsid w:val="0090241D"/>
    <w:rsid w:val="009041FF"/>
    <w:rsid w:val="009049EA"/>
    <w:rsid w:val="00905274"/>
    <w:rsid w:val="00905575"/>
    <w:rsid w:val="00906E74"/>
    <w:rsid w:val="009102A8"/>
    <w:rsid w:val="00910465"/>
    <w:rsid w:val="0091069F"/>
    <w:rsid w:val="009108AF"/>
    <w:rsid w:val="00911314"/>
    <w:rsid w:val="00912179"/>
    <w:rsid w:val="00912431"/>
    <w:rsid w:val="00912CE2"/>
    <w:rsid w:val="00912E0A"/>
    <w:rsid w:val="0091355A"/>
    <w:rsid w:val="009140CB"/>
    <w:rsid w:val="0091489C"/>
    <w:rsid w:val="009149C8"/>
    <w:rsid w:val="00915049"/>
    <w:rsid w:val="009154C6"/>
    <w:rsid w:val="0091683F"/>
    <w:rsid w:val="00916999"/>
    <w:rsid w:val="00916D44"/>
    <w:rsid w:val="00924D08"/>
    <w:rsid w:val="00924ECF"/>
    <w:rsid w:val="009256A1"/>
    <w:rsid w:val="00925F50"/>
    <w:rsid w:val="00926565"/>
    <w:rsid w:val="00926DBD"/>
    <w:rsid w:val="009272F0"/>
    <w:rsid w:val="00927E16"/>
    <w:rsid w:val="0093008F"/>
    <w:rsid w:val="00930349"/>
    <w:rsid w:val="009307EA"/>
    <w:rsid w:val="00931492"/>
    <w:rsid w:val="0093184E"/>
    <w:rsid w:val="009326BA"/>
    <w:rsid w:val="00933123"/>
    <w:rsid w:val="009334D8"/>
    <w:rsid w:val="0093403C"/>
    <w:rsid w:val="00934426"/>
    <w:rsid w:val="0093460C"/>
    <w:rsid w:val="009349B6"/>
    <w:rsid w:val="009355D5"/>
    <w:rsid w:val="00935874"/>
    <w:rsid w:val="00936829"/>
    <w:rsid w:val="00936C2E"/>
    <w:rsid w:val="00937593"/>
    <w:rsid w:val="00937B6F"/>
    <w:rsid w:val="0094110E"/>
    <w:rsid w:val="0094129D"/>
    <w:rsid w:val="0094171B"/>
    <w:rsid w:val="00941F4E"/>
    <w:rsid w:val="009423CE"/>
    <w:rsid w:val="00943945"/>
    <w:rsid w:val="009443FC"/>
    <w:rsid w:val="00944713"/>
    <w:rsid w:val="00945175"/>
    <w:rsid w:val="0094557B"/>
    <w:rsid w:val="0094632C"/>
    <w:rsid w:val="00946CC0"/>
    <w:rsid w:val="00946E25"/>
    <w:rsid w:val="009475C7"/>
    <w:rsid w:val="00947F08"/>
    <w:rsid w:val="009505C0"/>
    <w:rsid w:val="0095106D"/>
    <w:rsid w:val="00951187"/>
    <w:rsid w:val="00951BC3"/>
    <w:rsid w:val="009528B5"/>
    <w:rsid w:val="00953C8A"/>
    <w:rsid w:val="00954054"/>
    <w:rsid w:val="00954729"/>
    <w:rsid w:val="009550C5"/>
    <w:rsid w:val="0095583C"/>
    <w:rsid w:val="00956362"/>
    <w:rsid w:val="009566A6"/>
    <w:rsid w:val="00956C69"/>
    <w:rsid w:val="009605A6"/>
    <w:rsid w:val="009612D3"/>
    <w:rsid w:val="00961A6E"/>
    <w:rsid w:val="009623AB"/>
    <w:rsid w:val="00962B26"/>
    <w:rsid w:val="00963277"/>
    <w:rsid w:val="0096394A"/>
    <w:rsid w:val="009639A8"/>
    <w:rsid w:val="00964438"/>
    <w:rsid w:val="009646AE"/>
    <w:rsid w:val="00964787"/>
    <w:rsid w:val="009649CC"/>
    <w:rsid w:val="00964EC4"/>
    <w:rsid w:val="00965600"/>
    <w:rsid w:val="00966303"/>
    <w:rsid w:val="00967BB3"/>
    <w:rsid w:val="00971054"/>
    <w:rsid w:val="00971A0F"/>
    <w:rsid w:val="00971D2B"/>
    <w:rsid w:val="00972831"/>
    <w:rsid w:val="00972D2D"/>
    <w:rsid w:val="00972E00"/>
    <w:rsid w:val="00973306"/>
    <w:rsid w:val="009733CE"/>
    <w:rsid w:val="00973B34"/>
    <w:rsid w:val="00973B6F"/>
    <w:rsid w:val="00975B93"/>
    <w:rsid w:val="00975FF6"/>
    <w:rsid w:val="00977887"/>
    <w:rsid w:val="009806CE"/>
    <w:rsid w:val="009806E2"/>
    <w:rsid w:val="00980A32"/>
    <w:rsid w:val="00984B2E"/>
    <w:rsid w:val="00985579"/>
    <w:rsid w:val="00987FD0"/>
    <w:rsid w:val="0099096A"/>
    <w:rsid w:val="00990A33"/>
    <w:rsid w:val="00990AF1"/>
    <w:rsid w:val="00991B06"/>
    <w:rsid w:val="00993806"/>
    <w:rsid w:val="009948A0"/>
    <w:rsid w:val="009954E8"/>
    <w:rsid w:val="00995664"/>
    <w:rsid w:val="0099624D"/>
    <w:rsid w:val="00996DF7"/>
    <w:rsid w:val="00997AB3"/>
    <w:rsid w:val="009A0436"/>
    <w:rsid w:val="009A1723"/>
    <w:rsid w:val="009A27AE"/>
    <w:rsid w:val="009A2F1C"/>
    <w:rsid w:val="009A684A"/>
    <w:rsid w:val="009A7E5B"/>
    <w:rsid w:val="009B2ACF"/>
    <w:rsid w:val="009B3B23"/>
    <w:rsid w:val="009B3B5F"/>
    <w:rsid w:val="009B3C6D"/>
    <w:rsid w:val="009B4005"/>
    <w:rsid w:val="009B4B44"/>
    <w:rsid w:val="009B5159"/>
    <w:rsid w:val="009B517D"/>
    <w:rsid w:val="009B5279"/>
    <w:rsid w:val="009B5E5D"/>
    <w:rsid w:val="009B60BD"/>
    <w:rsid w:val="009B7C95"/>
    <w:rsid w:val="009C10AD"/>
    <w:rsid w:val="009C1573"/>
    <w:rsid w:val="009C20D4"/>
    <w:rsid w:val="009C2952"/>
    <w:rsid w:val="009C2CF6"/>
    <w:rsid w:val="009C3B25"/>
    <w:rsid w:val="009C4556"/>
    <w:rsid w:val="009C5588"/>
    <w:rsid w:val="009C5DD8"/>
    <w:rsid w:val="009D1DEB"/>
    <w:rsid w:val="009D29BE"/>
    <w:rsid w:val="009D2DE2"/>
    <w:rsid w:val="009D3DDF"/>
    <w:rsid w:val="009D3F6E"/>
    <w:rsid w:val="009D472D"/>
    <w:rsid w:val="009D47F1"/>
    <w:rsid w:val="009D4FAD"/>
    <w:rsid w:val="009D6855"/>
    <w:rsid w:val="009D6D5F"/>
    <w:rsid w:val="009D7072"/>
    <w:rsid w:val="009D7822"/>
    <w:rsid w:val="009E0349"/>
    <w:rsid w:val="009E09DA"/>
    <w:rsid w:val="009E264F"/>
    <w:rsid w:val="009E2CF0"/>
    <w:rsid w:val="009E32DD"/>
    <w:rsid w:val="009E3509"/>
    <w:rsid w:val="009E3DBD"/>
    <w:rsid w:val="009E423F"/>
    <w:rsid w:val="009E43C2"/>
    <w:rsid w:val="009E51C4"/>
    <w:rsid w:val="009E5BA5"/>
    <w:rsid w:val="009E6206"/>
    <w:rsid w:val="009E6AC2"/>
    <w:rsid w:val="009E70CF"/>
    <w:rsid w:val="009E7132"/>
    <w:rsid w:val="009E71AF"/>
    <w:rsid w:val="009F098C"/>
    <w:rsid w:val="009F1D4E"/>
    <w:rsid w:val="009F2702"/>
    <w:rsid w:val="009F2FBC"/>
    <w:rsid w:val="009F3454"/>
    <w:rsid w:val="009F3C72"/>
    <w:rsid w:val="009F537D"/>
    <w:rsid w:val="009F5395"/>
    <w:rsid w:val="009F53A9"/>
    <w:rsid w:val="009F595E"/>
    <w:rsid w:val="009F5CB9"/>
    <w:rsid w:val="009F6AC4"/>
    <w:rsid w:val="00A00A5F"/>
    <w:rsid w:val="00A01A20"/>
    <w:rsid w:val="00A01ED8"/>
    <w:rsid w:val="00A02D8A"/>
    <w:rsid w:val="00A041DB"/>
    <w:rsid w:val="00A04625"/>
    <w:rsid w:val="00A04DC4"/>
    <w:rsid w:val="00A06BFF"/>
    <w:rsid w:val="00A06D49"/>
    <w:rsid w:val="00A074A8"/>
    <w:rsid w:val="00A079E1"/>
    <w:rsid w:val="00A102C0"/>
    <w:rsid w:val="00A10A13"/>
    <w:rsid w:val="00A119A4"/>
    <w:rsid w:val="00A11C98"/>
    <w:rsid w:val="00A13469"/>
    <w:rsid w:val="00A134E2"/>
    <w:rsid w:val="00A13D8D"/>
    <w:rsid w:val="00A13DA8"/>
    <w:rsid w:val="00A1404F"/>
    <w:rsid w:val="00A1468C"/>
    <w:rsid w:val="00A15165"/>
    <w:rsid w:val="00A15297"/>
    <w:rsid w:val="00A15A83"/>
    <w:rsid w:val="00A15B57"/>
    <w:rsid w:val="00A16E2C"/>
    <w:rsid w:val="00A17046"/>
    <w:rsid w:val="00A20A58"/>
    <w:rsid w:val="00A20D98"/>
    <w:rsid w:val="00A2186F"/>
    <w:rsid w:val="00A218A2"/>
    <w:rsid w:val="00A21D20"/>
    <w:rsid w:val="00A23B33"/>
    <w:rsid w:val="00A241B3"/>
    <w:rsid w:val="00A247CE"/>
    <w:rsid w:val="00A24938"/>
    <w:rsid w:val="00A24DA5"/>
    <w:rsid w:val="00A2526E"/>
    <w:rsid w:val="00A254AE"/>
    <w:rsid w:val="00A2603D"/>
    <w:rsid w:val="00A33BEE"/>
    <w:rsid w:val="00A357CA"/>
    <w:rsid w:val="00A376BA"/>
    <w:rsid w:val="00A410A7"/>
    <w:rsid w:val="00A42586"/>
    <w:rsid w:val="00A42969"/>
    <w:rsid w:val="00A42B54"/>
    <w:rsid w:val="00A43B0B"/>
    <w:rsid w:val="00A43BEA"/>
    <w:rsid w:val="00A43DD5"/>
    <w:rsid w:val="00A440F5"/>
    <w:rsid w:val="00A44178"/>
    <w:rsid w:val="00A4596C"/>
    <w:rsid w:val="00A45CE2"/>
    <w:rsid w:val="00A46009"/>
    <w:rsid w:val="00A47D5C"/>
    <w:rsid w:val="00A50683"/>
    <w:rsid w:val="00A509D2"/>
    <w:rsid w:val="00A511C3"/>
    <w:rsid w:val="00A516F8"/>
    <w:rsid w:val="00A51744"/>
    <w:rsid w:val="00A52618"/>
    <w:rsid w:val="00A52EA8"/>
    <w:rsid w:val="00A53E43"/>
    <w:rsid w:val="00A5591A"/>
    <w:rsid w:val="00A55B68"/>
    <w:rsid w:val="00A56738"/>
    <w:rsid w:val="00A568C3"/>
    <w:rsid w:val="00A5761D"/>
    <w:rsid w:val="00A60035"/>
    <w:rsid w:val="00A60615"/>
    <w:rsid w:val="00A60AC4"/>
    <w:rsid w:val="00A61D27"/>
    <w:rsid w:val="00A6243A"/>
    <w:rsid w:val="00A62B8A"/>
    <w:rsid w:val="00A64D98"/>
    <w:rsid w:val="00A651E0"/>
    <w:rsid w:val="00A65447"/>
    <w:rsid w:val="00A65E7F"/>
    <w:rsid w:val="00A668C7"/>
    <w:rsid w:val="00A67FB6"/>
    <w:rsid w:val="00A70394"/>
    <w:rsid w:val="00A70F0D"/>
    <w:rsid w:val="00A726A9"/>
    <w:rsid w:val="00A7427B"/>
    <w:rsid w:val="00A744D9"/>
    <w:rsid w:val="00A74E31"/>
    <w:rsid w:val="00A76F1E"/>
    <w:rsid w:val="00A7738F"/>
    <w:rsid w:val="00A801B2"/>
    <w:rsid w:val="00A80883"/>
    <w:rsid w:val="00A81302"/>
    <w:rsid w:val="00A823C1"/>
    <w:rsid w:val="00A841C6"/>
    <w:rsid w:val="00A843B4"/>
    <w:rsid w:val="00A85226"/>
    <w:rsid w:val="00A8623F"/>
    <w:rsid w:val="00A8631D"/>
    <w:rsid w:val="00A86F36"/>
    <w:rsid w:val="00A87687"/>
    <w:rsid w:val="00A909F1"/>
    <w:rsid w:val="00A90C19"/>
    <w:rsid w:val="00A916B0"/>
    <w:rsid w:val="00A921EC"/>
    <w:rsid w:val="00A95345"/>
    <w:rsid w:val="00A95D19"/>
    <w:rsid w:val="00A9678E"/>
    <w:rsid w:val="00A972FD"/>
    <w:rsid w:val="00AA00EF"/>
    <w:rsid w:val="00AA0F27"/>
    <w:rsid w:val="00AA1191"/>
    <w:rsid w:val="00AA1477"/>
    <w:rsid w:val="00AA1A1B"/>
    <w:rsid w:val="00AA265E"/>
    <w:rsid w:val="00AA43D6"/>
    <w:rsid w:val="00AA474F"/>
    <w:rsid w:val="00AA4B34"/>
    <w:rsid w:val="00AA531E"/>
    <w:rsid w:val="00AA6AAF"/>
    <w:rsid w:val="00AA6DE3"/>
    <w:rsid w:val="00AA6F09"/>
    <w:rsid w:val="00AA72A8"/>
    <w:rsid w:val="00AA77E9"/>
    <w:rsid w:val="00AA7B29"/>
    <w:rsid w:val="00AA7CFB"/>
    <w:rsid w:val="00AB03EC"/>
    <w:rsid w:val="00AB056E"/>
    <w:rsid w:val="00AB08DA"/>
    <w:rsid w:val="00AB1BDD"/>
    <w:rsid w:val="00AB2F72"/>
    <w:rsid w:val="00AB3040"/>
    <w:rsid w:val="00AB3371"/>
    <w:rsid w:val="00AB35A5"/>
    <w:rsid w:val="00AB36B4"/>
    <w:rsid w:val="00AB42D7"/>
    <w:rsid w:val="00AB4E61"/>
    <w:rsid w:val="00AB53F9"/>
    <w:rsid w:val="00AB5774"/>
    <w:rsid w:val="00AB5812"/>
    <w:rsid w:val="00AB5A00"/>
    <w:rsid w:val="00AB5BD6"/>
    <w:rsid w:val="00AB5D47"/>
    <w:rsid w:val="00AB6D0C"/>
    <w:rsid w:val="00AB772F"/>
    <w:rsid w:val="00AB7773"/>
    <w:rsid w:val="00AC017D"/>
    <w:rsid w:val="00AC049C"/>
    <w:rsid w:val="00AC0637"/>
    <w:rsid w:val="00AC293D"/>
    <w:rsid w:val="00AC33E3"/>
    <w:rsid w:val="00AC4260"/>
    <w:rsid w:val="00AC5EEC"/>
    <w:rsid w:val="00AC5F0C"/>
    <w:rsid w:val="00AC6577"/>
    <w:rsid w:val="00AC6841"/>
    <w:rsid w:val="00AC7BAF"/>
    <w:rsid w:val="00AD10A7"/>
    <w:rsid w:val="00AD25DE"/>
    <w:rsid w:val="00AD2AFD"/>
    <w:rsid w:val="00AD696E"/>
    <w:rsid w:val="00AD7B53"/>
    <w:rsid w:val="00AE0103"/>
    <w:rsid w:val="00AE0167"/>
    <w:rsid w:val="00AE12B5"/>
    <w:rsid w:val="00AE1ECD"/>
    <w:rsid w:val="00AE249A"/>
    <w:rsid w:val="00AE36C6"/>
    <w:rsid w:val="00AE3EBA"/>
    <w:rsid w:val="00AE4C7A"/>
    <w:rsid w:val="00AE4DCE"/>
    <w:rsid w:val="00AE4F35"/>
    <w:rsid w:val="00AE4FF3"/>
    <w:rsid w:val="00AE6302"/>
    <w:rsid w:val="00AE6FFC"/>
    <w:rsid w:val="00AE7330"/>
    <w:rsid w:val="00AF1AA4"/>
    <w:rsid w:val="00AF282F"/>
    <w:rsid w:val="00AF396A"/>
    <w:rsid w:val="00AF3C5C"/>
    <w:rsid w:val="00AF559E"/>
    <w:rsid w:val="00AF5B12"/>
    <w:rsid w:val="00AF6DFE"/>
    <w:rsid w:val="00AF7B25"/>
    <w:rsid w:val="00AF7FB0"/>
    <w:rsid w:val="00B00D95"/>
    <w:rsid w:val="00B020C4"/>
    <w:rsid w:val="00B0251D"/>
    <w:rsid w:val="00B0253D"/>
    <w:rsid w:val="00B02BDC"/>
    <w:rsid w:val="00B046AE"/>
    <w:rsid w:val="00B047BE"/>
    <w:rsid w:val="00B04AF6"/>
    <w:rsid w:val="00B07000"/>
    <w:rsid w:val="00B1054D"/>
    <w:rsid w:val="00B109DB"/>
    <w:rsid w:val="00B11699"/>
    <w:rsid w:val="00B117C6"/>
    <w:rsid w:val="00B11A3A"/>
    <w:rsid w:val="00B11D7D"/>
    <w:rsid w:val="00B12915"/>
    <w:rsid w:val="00B12D78"/>
    <w:rsid w:val="00B141E2"/>
    <w:rsid w:val="00B1503D"/>
    <w:rsid w:val="00B1554D"/>
    <w:rsid w:val="00B15EBF"/>
    <w:rsid w:val="00B171EE"/>
    <w:rsid w:val="00B177D9"/>
    <w:rsid w:val="00B200E2"/>
    <w:rsid w:val="00B204C3"/>
    <w:rsid w:val="00B2129F"/>
    <w:rsid w:val="00B2142F"/>
    <w:rsid w:val="00B2179B"/>
    <w:rsid w:val="00B21F01"/>
    <w:rsid w:val="00B21F58"/>
    <w:rsid w:val="00B23344"/>
    <w:rsid w:val="00B23530"/>
    <w:rsid w:val="00B2461F"/>
    <w:rsid w:val="00B248BA"/>
    <w:rsid w:val="00B24B8C"/>
    <w:rsid w:val="00B26198"/>
    <w:rsid w:val="00B26840"/>
    <w:rsid w:val="00B26846"/>
    <w:rsid w:val="00B26C48"/>
    <w:rsid w:val="00B27D36"/>
    <w:rsid w:val="00B31360"/>
    <w:rsid w:val="00B31E43"/>
    <w:rsid w:val="00B31FA6"/>
    <w:rsid w:val="00B322C0"/>
    <w:rsid w:val="00B32685"/>
    <w:rsid w:val="00B32B47"/>
    <w:rsid w:val="00B32C4F"/>
    <w:rsid w:val="00B32DED"/>
    <w:rsid w:val="00B3398C"/>
    <w:rsid w:val="00B33F75"/>
    <w:rsid w:val="00B34F4C"/>
    <w:rsid w:val="00B368A9"/>
    <w:rsid w:val="00B40B0F"/>
    <w:rsid w:val="00B41AB6"/>
    <w:rsid w:val="00B42BCF"/>
    <w:rsid w:val="00B4361F"/>
    <w:rsid w:val="00B4641F"/>
    <w:rsid w:val="00B47153"/>
    <w:rsid w:val="00B47AFD"/>
    <w:rsid w:val="00B514BF"/>
    <w:rsid w:val="00B51D99"/>
    <w:rsid w:val="00B5259C"/>
    <w:rsid w:val="00B5373C"/>
    <w:rsid w:val="00B54518"/>
    <w:rsid w:val="00B560E4"/>
    <w:rsid w:val="00B56F07"/>
    <w:rsid w:val="00B573AD"/>
    <w:rsid w:val="00B57FCE"/>
    <w:rsid w:val="00B60344"/>
    <w:rsid w:val="00B616AD"/>
    <w:rsid w:val="00B61B05"/>
    <w:rsid w:val="00B63CB1"/>
    <w:rsid w:val="00B64657"/>
    <w:rsid w:val="00B64B38"/>
    <w:rsid w:val="00B65EF3"/>
    <w:rsid w:val="00B67075"/>
    <w:rsid w:val="00B67726"/>
    <w:rsid w:val="00B6789A"/>
    <w:rsid w:val="00B67D5A"/>
    <w:rsid w:val="00B701B2"/>
    <w:rsid w:val="00B707DB"/>
    <w:rsid w:val="00B70CCE"/>
    <w:rsid w:val="00B70D9E"/>
    <w:rsid w:val="00B711F3"/>
    <w:rsid w:val="00B71251"/>
    <w:rsid w:val="00B71FBF"/>
    <w:rsid w:val="00B7439D"/>
    <w:rsid w:val="00B74E65"/>
    <w:rsid w:val="00B75FCF"/>
    <w:rsid w:val="00B81CD8"/>
    <w:rsid w:val="00B8207B"/>
    <w:rsid w:val="00B8260B"/>
    <w:rsid w:val="00B82770"/>
    <w:rsid w:val="00B82FD2"/>
    <w:rsid w:val="00B83E76"/>
    <w:rsid w:val="00B84EA4"/>
    <w:rsid w:val="00B8506B"/>
    <w:rsid w:val="00B85351"/>
    <w:rsid w:val="00B8560C"/>
    <w:rsid w:val="00B87F6F"/>
    <w:rsid w:val="00B904BD"/>
    <w:rsid w:val="00B91C0B"/>
    <w:rsid w:val="00B93BDB"/>
    <w:rsid w:val="00B93E3A"/>
    <w:rsid w:val="00B942E9"/>
    <w:rsid w:val="00B94B98"/>
    <w:rsid w:val="00B94DF1"/>
    <w:rsid w:val="00B9582D"/>
    <w:rsid w:val="00B95AAC"/>
    <w:rsid w:val="00B95DB9"/>
    <w:rsid w:val="00BA02E9"/>
    <w:rsid w:val="00BA1159"/>
    <w:rsid w:val="00BA1DC4"/>
    <w:rsid w:val="00BA1DE9"/>
    <w:rsid w:val="00BA28E3"/>
    <w:rsid w:val="00BA3B87"/>
    <w:rsid w:val="00BA3E71"/>
    <w:rsid w:val="00BA4024"/>
    <w:rsid w:val="00BA4FEF"/>
    <w:rsid w:val="00BA55ED"/>
    <w:rsid w:val="00BA602C"/>
    <w:rsid w:val="00BA652C"/>
    <w:rsid w:val="00BA6B0E"/>
    <w:rsid w:val="00BA6E4B"/>
    <w:rsid w:val="00BA7AB1"/>
    <w:rsid w:val="00BB0263"/>
    <w:rsid w:val="00BB0D38"/>
    <w:rsid w:val="00BB1D38"/>
    <w:rsid w:val="00BB2D11"/>
    <w:rsid w:val="00BB2E52"/>
    <w:rsid w:val="00BB3E34"/>
    <w:rsid w:val="00BB4AAD"/>
    <w:rsid w:val="00BB5A1E"/>
    <w:rsid w:val="00BB5B68"/>
    <w:rsid w:val="00BB5F34"/>
    <w:rsid w:val="00BB5FFA"/>
    <w:rsid w:val="00BB642B"/>
    <w:rsid w:val="00BB724F"/>
    <w:rsid w:val="00BB799F"/>
    <w:rsid w:val="00BC147E"/>
    <w:rsid w:val="00BC15AA"/>
    <w:rsid w:val="00BC221D"/>
    <w:rsid w:val="00BC268E"/>
    <w:rsid w:val="00BC26D5"/>
    <w:rsid w:val="00BC2E54"/>
    <w:rsid w:val="00BC3BD6"/>
    <w:rsid w:val="00BC4BFF"/>
    <w:rsid w:val="00BC59BF"/>
    <w:rsid w:val="00BC5CFA"/>
    <w:rsid w:val="00BC66EF"/>
    <w:rsid w:val="00BC68F8"/>
    <w:rsid w:val="00BC7AEE"/>
    <w:rsid w:val="00BD009C"/>
    <w:rsid w:val="00BD1497"/>
    <w:rsid w:val="00BD3BD9"/>
    <w:rsid w:val="00BD3D56"/>
    <w:rsid w:val="00BD446E"/>
    <w:rsid w:val="00BD4FC4"/>
    <w:rsid w:val="00BD5A26"/>
    <w:rsid w:val="00BD6548"/>
    <w:rsid w:val="00BD6C8D"/>
    <w:rsid w:val="00BE0F66"/>
    <w:rsid w:val="00BE1405"/>
    <w:rsid w:val="00BE154D"/>
    <w:rsid w:val="00BE186C"/>
    <w:rsid w:val="00BE1E80"/>
    <w:rsid w:val="00BE2252"/>
    <w:rsid w:val="00BE2D55"/>
    <w:rsid w:val="00BE2E8F"/>
    <w:rsid w:val="00BE2FE8"/>
    <w:rsid w:val="00BE3C78"/>
    <w:rsid w:val="00BE4525"/>
    <w:rsid w:val="00BE4CF3"/>
    <w:rsid w:val="00BE4D67"/>
    <w:rsid w:val="00BE4E9B"/>
    <w:rsid w:val="00BE4F80"/>
    <w:rsid w:val="00BE5526"/>
    <w:rsid w:val="00BE64B5"/>
    <w:rsid w:val="00BE6939"/>
    <w:rsid w:val="00BF0C53"/>
    <w:rsid w:val="00BF103B"/>
    <w:rsid w:val="00BF2995"/>
    <w:rsid w:val="00BF2A0B"/>
    <w:rsid w:val="00BF31AB"/>
    <w:rsid w:val="00BF36A0"/>
    <w:rsid w:val="00BF3D38"/>
    <w:rsid w:val="00BF44BA"/>
    <w:rsid w:val="00BF530F"/>
    <w:rsid w:val="00BF535C"/>
    <w:rsid w:val="00BF5476"/>
    <w:rsid w:val="00BF5525"/>
    <w:rsid w:val="00BF5E2F"/>
    <w:rsid w:val="00BF6266"/>
    <w:rsid w:val="00C0260B"/>
    <w:rsid w:val="00C02631"/>
    <w:rsid w:val="00C032B3"/>
    <w:rsid w:val="00C0416C"/>
    <w:rsid w:val="00C05020"/>
    <w:rsid w:val="00C057AD"/>
    <w:rsid w:val="00C05D93"/>
    <w:rsid w:val="00C0601F"/>
    <w:rsid w:val="00C06BB8"/>
    <w:rsid w:val="00C06D03"/>
    <w:rsid w:val="00C076F5"/>
    <w:rsid w:val="00C07764"/>
    <w:rsid w:val="00C10B82"/>
    <w:rsid w:val="00C10BCC"/>
    <w:rsid w:val="00C10D2C"/>
    <w:rsid w:val="00C115A2"/>
    <w:rsid w:val="00C11A26"/>
    <w:rsid w:val="00C11ED2"/>
    <w:rsid w:val="00C1267A"/>
    <w:rsid w:val="00C12781"/>
    <w:rsid w:val="00C1486F"/>
    <w:rsid w:val="00C15558"/>
    <w:rsid w:val="00C15637"/>
    <w:rsid w:val="00C15EDB"/>
    <w:rsid w:val="00C15F9A"/>
    <w:rsid w:val="00C16873"/>
    <w:rsid w:val="00C1748C"/>
    <w:rsid w:val="00C17E7D"/>
    <w:rsid w:val="00C17F94"/>
    <w:rsid w:val="00C216AE"/>
    <w:rsid w:val="00C22154"/>
    <w:rsid w:val="00C22772"/>
    <w:rsid w:val="00C230D8"/>
    <w:rsid w:val="00C251EB"/>
    <w:rsid w:val="00C2677D"/>
    <w:rsid w:val="00C272F8"/>
    <w:rsid w:val="00C277F8"/>
    <w:rsid w:val="00C279F6"/>
    <w:rsid w:val="00C31A52"/>
    <w:rsid w:val="00C324F1"/>
    <w:rsid w:val="00C3285B"/>
    <w:rsid w:val="00C33366"/>
    <w:rsid w:val="00C33697"/>
    <w:rsid w:val="00C33BBD"/>
    <w:rsid w:val="00C3535B"/>
    <w:rsid w:val="00C36963"/>
    <w:rsid w:val="00C36E0F"/>
    <w:rsid w:val="00C37E22"/>
    <w:rsid w:val="00C37E2F"/>
    <w:rsid w:val="00C40622"/>
    <w:rsid w:val="00C41957"/>
    <w:rsid w:val="00C41A35"/>
    <w:rsid w:val="00C41BD9"/>
    <w:rsid w:val="00C42071"/>
    <w:rsid w:val="00C420A7"/>
    <w:rsid w:val="00C436A9"/>
    <w:rsid w:val="00C44863"/>
    <w:rsid w:val="00C44E79"/>
    <w:rsid w:val="00C46598"/>
    <w:rsid w:val="00C4694D"/>
    <w:rsid w:val="00C472F7"/>
    <w:rsid w:val="00C473EF"/>
    <w:rsid w:val="00C5006C"/>
    <w:rsid w:val="00C5050B"/>
    <w:rsid w:val="00C50711"/>
    <w:rsid w:val="00C51674"/>
    <w:rsid w:val="00C51806"/>
    <w:rsid w:val="00C51C66"/>
    <w:rsid w:val="00C52D29"/>
    <w:rsid w:val="00C53A42"/>
    <w:rsid w:val="00C53BC3"/>
    <w:rsid w:val="00C53C1E"/>
    <w:rsid w:val="00C53FFB"/>
    <w:rsid w:val="00C54E02"/>
    <w:rsid w:val="00C558C1"/>
    <w:rsid w:val="00C5630B"/>
    <w:rsid w:val="00C56618"/>
    <w:rsid w:val="00C57C3F"/>
    <w:rsid w:val="00C603BA"/>
    <w:rsid w:val="00C61A5E"/>
    <w:rsid w:val="00C62128"/>
    <w:rsid w:val="00C6353C"/>
    <w:rsid w:val="00C63663"/>
    <w:rsid w:val="00C63737"/>
    <w:rsid w:val="00C64013"/>
    <w:rsid w:val="00C643EE"/>
    <w:rsid w:val="00C64D4E"/>
    <w:rsid w:val="00C6568D"/>
    <w:rsid w:val="00C65909"/>
    <w:rsid w:val="00C6645A"/>
    <w:rsid w:val="00C67386"/>
    <w:rsid w:val="00C67CCB"/>
    <w:rsid w:val="00C70676"/>
    <w:rsid w:val="00C711C2"/>
    <w:rsid w:val="00C714B9"/>
    <w:rsid w:val="00C7194A"/>
    <w:rsid w:val="00C72754"/>
    <w:rsid w:val="00C72C9B"/>
    <w:rsid w:val="00C73163"/>
    <w:rsid w:val="00C73D00"/>
    <w:rsid w:val="00C73F93"/>
    <w:rsid w:val="00C763BE"/>
    <w:rsid w:val="00C766B7"/>
    <w:rsid w:val="00C769C0"/>
    <w:rsid w:val="00C7720F"/>
    <w:rsid w:val="00C776EF"/>
    <w:rsid w:val="00C7779A"/>
    <w:rsid w:val="00C80181"/>
    <w:rsid w:val="00C8151A"/>
    <w:rsid w:val="00C827C4"/>
    <w:rsid w:val="00C83C68"/>
    <w:rsid w:val="00C84AC2"/>
    <w:rsid w:val="00C85183"/>
    <w:rsid w:val="00C85253"/>
    <w:rsid w:val="00C85D31"/>
    <w:rsid w:val="00C86A7F"/>
    <w:rsid w:val="00C86B2E"/>
    <w:rsid w:val="00C86F8D"/>
    <w:rsid w:val="00C904FA"/>
    <w:rsid w:val="00C90E56"/>
    <w:rsid w:val="00C9136C"/>
    <w:rsid w:val="00C915EC"/>
    <w:rsid w:val="00C918EE"/>
    <w:rsid w:val="00C91BE3"/>
    <w:rsid w:val="00C92408"/>
    <w:rsid w:val="00C92621"/>
    <w:rsid w:val="00C93DF5"/>
    <w:rsid w:val="00C9405E"/>
    <w:rsid w:val="00C940FF"/>
    <w:rsid w:val="00C948BD"/>
    <w:rsid w:val="00C96735"/>
    <w:rsid w:val="00C9678D"/>
    <w:rsid w:val="00C97050"/>
    <w:rsid w:val="00CA0FE8"/>
    <w:rsid w:val="00CA12DF"/>
    <w:rsid w:val="00CA16D2"/>
    <w:rsid w:val="00CA1908"/>
    <w:rsid w:val="00CA306C"/>
    <w:rsid w:val="00CA47D0"/>
    <w:rsid w:val="00CA4BC6"/>
    <w:rsid w:val="00CA4DFD"/>
    <w:rsid w:val="00CA5115"/>
    <w:rsid w:val="00CA6043"/>
    <w:rsid w:val="00CA66F2"/>
    <w:rsid w:val="00CA6978"/>
    <w:rsid w:val="00CA7B0F"/>
    <w:rsid w:val="00CB190D"/>
    <w:rsid w:val="00CB2622"/>
    <w:rsid w:val="00CB278E"/>
    <w:rsid w:val="00CB293A"/>
    <w:rsid w:val="00CB3844"/>
    <w:rsid w:val="00CB3DE7"/>
    <w:rsid w:val="00CB41E9"/>
    <w:rsid w:val="00CB57FC"/>
    <w:rsid w:val="00CB602F"/>
    <w:rsid w:val="00CB65A7"/>
    <w:rsid w:val="00CB6719"/>
    <w:rsid w:val="00CC1FBC"/>
    <w:rsid w:val="00CC2827"/>
    <w:rsid w:val="00CC3A71"/>
    <w:rsid w:val="00CC3C9C"/>
    <w:rsid w:val="00CC449B"/>
    <w:rsid w:val="00CC4D11"/>
    <w:rsid w:val="00CC525D"/>
    <w:rsid w:val="00CC5FB2"/>
    <w:rsid w:val="00CC6F7B"/>
    <w:rsid w:val="00CC736F"/>
    <w:rsid w:val="00CC77C9"/>
    <w:rsid w:val="00CC7E36"/>
    <w:rsid w:val="00CD1701"/>
    <w:rsid w:val="00CD1EFA"/>
    <w:rsid w:val="00CD1F42"/>
    <w:rsid w:val="00CD2D29"/>
    <w:rsid w:val="00CD2F8D"/>
    <w:rsid w:val="00CD3260"/>
    <w:rsid w:val="00CD3AD6"/>
    <w:rsid w:val="00CD4619"/>
    <w:rsid w:val="00CD4AE3"/>
    <w:rsid w:val="00CD4F6A"/>
    <w:rsid w:val="00CD5733"/>
    <w:rsid w:val="00CD60B4"/>
    <w:rsid w:val="00CD6FD4"/>
    <w:rsid w:val="00CD6FE1"/>
    <w:rsid w:val="00CD70EB"/>
    <w:rsid w:val="00CD71F3"/>
    <w:rsid w:val="00CD75CA"/>
    <w:rsid w:val="00CD7A60"/>
    <w:rsid w:val="00CE081B"/>
    <w:rsid w:val="00CE0920"/>
    <w:rsid w:val="00CE18B7"/>
    <w:rsid w:val="00CE29F6"/>
    <w:rsid w:val="00CE2A8A"/>
    <w:rsid w:val="00CE30AC"/>
    <w:rsid w:val="00CE3965"/>
    <w:rsid w:val="00CE3E1D"/>
    <w:rsid w:val="00CE4124"/>
    <w:rsid w:val="00CE460C"/>
    <w:rsid w:val="00CE46D4"/>
    <w:rsid w:val="00CE5028"/>
    <w:rsid w:val="00CE541C"/>
    <w:rsid w:val="00CE542A"/>
    <w:rsid w:val="00CE5578"/>
    <w:rsid w:val="00CE5BD1"/>
    <w:rsid w:val="00CE6533"/>
    <w:rsid w:val="00CE6F56"/>
    <w:rsid w:val="00CE7612"/>
    <w:rsid w:val="00CE7992"/>
    <w:rsid w:val="00CF0DB7"/>
    <w:rsid w:val="00CF101F"/>
    <w:rsid w:val="00CF1E61"/>
    <w:rsid w:val="00CF2170"/>
    <w:rsid w:val="00CF23D5"/>
    <w:rsid w:val="00CF26C9"/>
    <w:rsid w:val="00CF3F03"/>
    <w:rsid w:val="00CF406B"/>
    <w:rsid w:val="00CF42E9"/>
    <w:rsid w:val="00CF7933"/>
    <w:rsid w:val="00CF7949"/>
    <w:rsid w:val="00D00229"/>
    <w:rsid w:val="00D01741"/>
    <w:rsid w:val="00D02116"/>
    <w:rsid w:val="00D02304"/>
    <w:rsid w:val="00D024B2"/>
    <w:rsid w:val="00D02796"/>
    <w:rsid w:val="00D02A8A"/>
    <w:rsid w:val="00D03143"/>
    <w:rsid w:val="00D035EC"/>
    <w:rsid w:val="00D03F9D"/>
    <w:rsid w:val="00D048B2"/>
    <w:rsid w:val="00D05816"/>
    <w:rsid w:val="00D05EEF"/>
    <w:rsid w:val="00D06A99"/>
    <w:rsid w:val="00D06B43"/>
    <w:rsid w:val="00D07365"/>
    <w:rsid w:val="00D076B0"/>
    <w:rsid w:val="00D07A7F"/>
    <w:rsid w:val="00D112F1"/>
    <w:rsid w:val="00D11EB3"/>
    <w:rsid w:val="00D1222E"/>
    <w:rsid w:val="00D128E9"/>
    <w:rsid w:val="00D13616"/>
    <w:rsid w:val="00D13A32"/>
    <w:rsid w:val="00D144C2"/>
    <w:rsid w:val="00D1477A"/>
    <w:rsid w:val="00D156FF"/>
    <w:rsid w:val="00D15C3E"/>
    <w:rsid w:val="00D16E31"/>
    <w:rsid w:val="00D1712F"/>
    <w:rsid w:val="00D17883"/>
    <w:rsid w:val="00D1794E"/>
    <w:rsid w:val="00D17B3C"/>
    <w:rsid w:val="00D20355"/>
    <w:rsid w:val="00D205F2"/>
    <w:rsid w:val="00D20733"/>
    <w:rsid w:val="00D20FC5"/>
    <w:rsid w:val="00D21288"/>
    <w:rsid w:val="00D22243"/>
    <w:rsid w:val="00D222BE"/>
    <w:rsid w:val="00D244D9"/>
    <w:rsid w:val="00D25B37"/>
    <w:rsid w:val="00D25D98"/>
    <w:rsid w:val="00D27537"/>
    <w:rsid w:val="00D27EA5"/>
    <w:rsid w:val="00D30D4C"/>
    <w:rsid w:val="00D31172"/>
    <w:rsid w:val="00D31A9E"/>
    <w:rsid w:val="00D31B5B"/>
    <w:rsid w:val="00D31C37"/>
    <w:rsid w:val="00D31DDC"/>
    <w:rsid w:val="00D31FE4"/>
    <w:rsid w:val="00D320A6"/>
    <w:rsid w:val="00D326C9"/>
    <w:rsid w:val="00D32AC0"/>
    <w:rsid w:val="00D32B89"/>
    <w:rsid w:val="00D32BCB"/>
    <w:rsid w:val="00D33516"/>
    <w:rsid w:val="00D33AEB"/>
    <w:rsid w:val="00D33C3A"/>
    <w:rsid w:val="00D35051"/>
    <w:rsid w:val="00D35139"/>
    <w:rsid w:val="00D35624"/>
    <w:rsid w:val="00D360F0"/>
    <w:rsid w:val="00D3625F"/>
    <w:rsid w:val="00D3658B"/>
    <w:rsid w:val="00D3722E"/>
    <w:rsid w:val="00D402AE"/>
    <w:rsid w:val="00D41DA6"/>
    <w:rsid w:val="00D422C6"/>
    <w:rsid w:val="00D430DF"/>
    <w:rsid w:val="00D433DE"/>
    <w:rsid w:val="00D43AEC"/>
    <w:rsid w:val="00D4453A"/>
    <w:rsid w:val="00D445EF"/>
    <w:rsid w:val="00D46191"/>
    <w:rsid w:val="00D46221"/>
    <w:rsid w:val="00D46913"/>
    <w:rsid w:val="00D46939"/>
    <w:rsid w:val="00D46C03"/>
    <w:rsid w:val="00D46EBD"/>
    <w:rsid w:val="00D47B5A"/>
    <w:rsid w:val="00D506C7"/>
    <w:rsid w:val="00D51720"/>
    <w:rsid w:val="00D51DAB"/>
    <w:rsid w:val="00D5297F"/>
    <w:rsid w:val="00D551DF"/>
    <w:rsid w:val="00D554D2"/>
    <w:rsid w:val="00D55506"/>
    <w:rsid w:val="00D55939"/>
    <w:rsid w:val="00D55BE9"/>
    <w:rsid w:val="00D56077"/>
    <w:rsid w:val="00D56988"/>
    <w:rsid w:val="00D56B80"/>
    <w:rsid w:val="00D56BC0"/>
    <w:rsid w:val="00D5797B"/>
    <w:rsid w:val="00D57B91"/>
    <w:rsid w:val="00D61877"/>
    <w:rsid w:val="00D61F46"/>
    <w:rsid w:val="00D62473"/>
    <w:rsid w:val="00D64662"/>
    <w:rsid w:val="00D64F1C"/>
    <w:rsid w:val="00D650AF"/>
    <w:rsid w:val="00D65913"/>
    <w:rsid w:val="00D66BFA"/>
    <w:rsid w:val="00D6735B"/>
    <w:rsid w:val="00D67600"/>
    <w:rsid w:val="00D7019E"/>
    <w:rsid w:val="00D71D21"/>
    <w:rsid w:val="00D72811"/>
    <w:rsid w:val="00D76040"/>
    <w:rsid w:val="00D7610F"/>
    <w:rsid w:val="00D76505"/>
    <w:rsid w:val="00D80BD8"/>
    <w:rsid w:val="00D8136C"/>
    <w:rsid w:val="00D819E3"/>
    <w:rsid w:val="00D81FB5"/>
    <w:rsid w:val="00D82124"/>
    <w:rsid w:val="00D84634"/>
    <w:rsid w:val="00D84B2A"/>
    <w:rsid w:val="00D85166"/>
    <w:rsid w:val="00D85347"/>
    <w:rsid w:val="00D90020"/>
    <w:rsid w:val="00D907AC"/>
    <w:rsid w:val="00D92287"/>
    <w:rsid w:val="00D94F8B"/>
    <w:rsid w:val="00D9538B"/>
    <w:rsid w:val="00D96033"/>
    <w:rsid w:val="00D96A17"/>
    <w:rsid w:val="00D9717C"/>
    <w:rsid w:val="00D97446"/>
    <w:rsid w:val="00D97B6E"/>
    <w:rsid w:val="00DA08EA"/>
    <w:rsid w:val="00DA0CEC"/>
    <w:rsid w:val="00DA0EF3"/>
    <w:rsid w:val="00DA15A7"/>
    <w:rsid w:val="00DA1E1D"/>
    <w:rsid w:val="00DA2A6A"/>
    <w:rsid w:val="00DA2E94"/>
    <w:rsid w:val="00DA31C6"/>
    <w:rsid w:val="00DA380D"/>
    <w:rsid w:val="00DA573C"/>
    <w:rsid w:val="00DA5C2E"/>
    <w:rsid w:val="00DA64F7"/>
    <w:rsid w:val="00DA7533"/>
    <w:rsid w:val="00DB0789"/>
    <w:rsid w:val="00DB0E4E"/>
    <w:rsid w:val="00DB1994"/>
    <w:rsid w:val="00DB27BA"/>
    <w:rsid w:val="00DB2952"/>
    <w:rsid w:val="00DB2FE4"/>
    <w:rsid w:val="00DB419C"/>
    <w:rsid w:val="00DB66B3"/>
    <w:rsid w:val="00DB69C6"/>
    <w:rsid w:val="00DB76A3"/>
    <w:rsid w:val="00DC0E9B"/>
    <w:rsid w:val="00DC1735"/>
    <w:rsid w:val="00DC19B2"/>
    <w:rsid w:val="00DC1EEE"/>
    <w:rsid w:val="00DC31EE"/>
    <w:rsid w:val="00DC3522"/>
    <w:rsid w:val="00DC3F18"/>
    <w:rsid w:val="00DC489E"/>
    <w:rsid w:val="00DC4AB2"/>
    <w:rsid w:val="00DC4AE5"/>
    <w:rsid w:val="00DC5D37"/>
    <w:rsid w:val="00DC6487"/>
    <w:rsid w:val="00DC6839"/>
    <w:rsid w:val="00DD1659"/>
    <w:rsid w:val="00DD16B6"/>
    <w:rsid w:val="00DD1BD8"/>
    <w:rsid w:val="00DD1E12"/>
    <w:rsid w:val="00DD30F6"/>
    <w:rsid w:val="00DD390B"/>
    <w:rsid w:val="00DD3AE6"/>
    <w:rsid w:val="00DD3AEF"/>
    <w:rsid w:val="00DD3B73"/>
    <w:rsid w:val="00DD40AA"/>
    <w:rsid w:val="00DD4247"/>
    <w:rsid w:val="00DD5A83"/>
    <w:rsid w:val="00DD6CE6"/>
    <w:rsid w:val="00DD6E67"/>
    <w:rsid w:val="00DD6EFD"/>
    <w:rsid w:val="00DD73E6"/>
    <w:rsid w:val="00DD7CD2"/>
    <w:rsid w:val="00DE05BE"/>
    <w:rsid w:val="00DE08CD"/>
    <w:rsid w:val="00DE0B08"/>
    <w:rsid w:val="00DE17A6"/>
    <w:rsid w:val="00DE2221"/>
    <w:rsid w:val="00DE3807"/>
    <w:rsid w:val="00DE535E"/>
    <w:rsid w:val="00DE5D6A"/>
    <w:rsid w:val="00DE63EE"/>
    <w:rsid w:val="00DE67CA"/>
    <w:rsid w:val="00DE6893"/>
    <w:rsid w:val="00DE6936"/>
    <w:rsid w:val="00DF0207"/>
    <w:rsid w:val="00DF1ADE"/>
    <w:rsid w:val="00DF202E"/>
    <w:rsid w:val="00DF24C8"/>
    <w:rsid w:val="00DF3198"/>
    <w:rsid w:val="00DF4720"/>
    <w:rsid w:val="00DF660D"/>
    <w:rsid w:val="00DF660F"/>
    <w:rsid w:val="00DF6673"/>
    <w:rsid w:val="00DF677C"/>
    <w:rsid w:val="00DF6F92"/>
    <w:rsid w:val="00DF7451"/>
    <w:rsid w:val="00E0195F"/>
    <w:rsid w:val="00E02745"/>
    <w:rsid w:val="00E02F82"/>
    <w:rsid w:val="00E03643"/>
    <w:rsid w:val="00E03897"/>
    <w:rsid w:val="00E0463C"/>
    <w:rsid w:val="00E047A5"/>
    <w:rsid w:val="00E04D0A"/>
    <w:rsid w:val="00E04F82"/>
    <w:rsid w:val="00E05818"/>
    <w:rsid w:val="00E07807"/>
    <w:rsid w:val="00E0796C"/>
    <w:rsid w:val="00E1077E"/>
    <w:rsid w:val="00E10F95"/>
    <w:rsid w:val="00E11888"/>
    <w:rsid w:val="00E11D4A"/>
    <w:rsid w:val="00E11F6A"/>
    <w:rsid w:val="00E1243F"/>
    <w:rsid w:val="00E124F7"/>
    <w:rsid w:val="00E12B92"/>
    <w:rsid w:val="00E13AB1"/>
    <w:rsid w:val="00E14994"/>
    <w:rsid w:val="00E14DE3"/>
    <w:rsid w:val="00E156B8"/>
    <w:rsid w:val="00E16D41"/>
    <w:rsid w:val="00E16DEC"/>
    <w:rsid w:val="00E1706D"/>
    <w:rsid w:val="00E17466"/>
    <w:rsid w:val="00E17B13"/>
    <w:rsid w:val="00E2064E"/>
    <w:rsid w:val="00E2093C"/>
    <w:rsid w:val="00E221AB"/>
    <w:rsid w:val="00E22AD0"/>
    <w:rsid w:val="00E23A40"/>
    <w:rsid w:val="00E24FB2"/>
    <w:rsid w:val="00E255A6"/>
    <w:rsid w:val="00E26B22"/>
    <w:rsid w:val="00E27C2E"/>
    <w:rsid w:val="00E307AE"/>
    <w:rsid w:val="00E30B77"/>
    <w:rsid w:val="00E30C1D"/>
    <w:rsid w:val="00E3153F"/>
    <w:rsid w:val="00E31C76"/>
    <w:rsid w:val="00E31C7B"/>
    <w:rsid w:val="00E32350"/>
    <w:rsid w:val="00E32388"/>
    <w:rsid w:val="00E32BD5"/>
    <w:rsid w:val="00E33519"/>
    <w:rsid w:val="00E343A1"/>
    <w:rsid w:val="00E34839"/>
    <w:rsid w:val="00E34C5C"/>
    <w:rsid w:val="00E35AE5"/>
    <w:rsid w:val="00E36677"/>
    <w:rsid w:val="00E370A5"/>
    <w:rsid w:val="00E401CD"/>
    <w:rsid w:val="00E4054B"/>
    <w:rsid w:val="00E40A84"/>
    <w:rsid w:val="00E40EA5"/>
    <w:rsid w:val="00E41B42"/>
    <w:rsid w:val="00E41E90"/>
    <w:rsid w:val="00E421C3"/>
    <w:rsid w:val="00E42A05"/>
    <w:rsid w:val="00E4389C"/>
    <w:rsid w:val="00E43B86"/>
    <w:rsid w:val="00E43D82"/>
    <w:rsid w:val="00E43E32"/>
    <w:rsid w:val="00E44E3A"/>
    <w:rsid w:val="00E457A3"/>
    <w:rsid w:val="00E45A1C"/>
    <w:rsid w:val="00E45BBB"/>
    <w:rsid w:val="00E46211"/>
    <w:rsid w:val="00E4648B"/>
    <w:rsid w:val="00E467AD"/>
    <w:rsid w:val="00E46977"/>
    <w:rsid w:val="00E475DA"/>
    <w:rsid w:val="00E504EA"/>
    <w:rsid w:val="00E50DAC"/>
    <w:rsid w:val="00E517B0"/>
    <w:rsid w:val="00E51AD8"/>
    <w:rsid w:val="00E52D6E"/>
    <w:rsid w:val="00E5392C"/>
    <w:rsid w:val="00E53E06"/>
    <w:rsid w:val="00E543FF"/>
    <w:rsid w:val="00E54699"/>
    <w:rsid w:val="00E547A7"/>
    <w:rsid w:val="00E55315"/>
    <w:rsid w:val="00E561C6"/>
    <w:rsid w:val="00E564A1"/>
    <w:rsid w:val="00E5652B"/>
    <w:rsid w:val="00E56E57"/>
    <w:rsid w:val="00E57301"/>
    <w:rsid w:val="00E60493"/>
    <w:rsid w:val="00E62654"/>
    <w:rsid w:val="00E632B8"/>
    <w:rsid w:val="00E635A3"/>
    <w:rsid w:val="00E64243"/>
    <w:rsid w:val="00E647E7"/>
    <w:rsid w:val="00E6503F"/>
    <w:rsid w:val="00E655C3"/>
    <w:rsid w:val="00E659ED"/>
    <w:rsid w:val="00E65AAD"/>
    <w:rsid w:val="00E65B67"/>
    <w:rsid w:val="00E67581"/>
    <w:rsid w:val="00E701EC"/>
    <w:rsid w:val="00E7124D"/>
    <w:rsid w:val="00E71A82"/>
    <w:rsid w:val="00E741E6"/>
    <w:rsid w:val="00E743F7"/>
    <w:rsid w:val="00E74711"/>
    <w:rsid w:val="00E75185"/>
    <w:rsid w:val="00E752CA"/>
    <w:rsid w:val="00E7572C"/>
    <w:rsid w:val="00E75860"/>
    <w:rsid w:val="00E75FF6"/>
    <w:rsid w:val="00E7699E"/>
    <w:rsid w:val="00E7720B"/>
    <w:rsid w:val="00E803E3"/>
    <w:rsid w:val="00E814EB"/>
    <w:rsid w:val="00E81A00"/>
    <w:rsid w:val="00E81AFA"/>
    <w:rsid w:val="00E81E0D"/>
    <w:rsid w:val="00E828D6"/>
    <w:rsid w:val="00E83A9E"/>
    <w:rsid w:val="00E8455A"/>
    <w:rsid w:val="00E8560D"/>
    <w:rsid w:val="00E871EF"/>
    <w:rsid w:val="00E90215"/>
    <w:rsid w:val="00E90230"/>
    <w:rsid w:val="00E905C9"/>
    <w:rsid w:val="00E90BAA"/>
    <w:rsid w:val="00E912A1"/>
    <w:rsid w:val="00E92C2C"/>
    <w:rsid w:val="00E92D83"/>
    <w:rsid w:val="00E93242"/>
    <w:rsid w:val="00E9419F"/>
    <w:rsid w:val="00E943FA"/>
    <w:rsid w:val="00E952DA"/>
    <w:rsid w:val="00E9578D"/>
    <w:rsid w:val="00E957A3"/>
    <w:rsid w:val="00E959E8"/>
    <w:rsid w:val="00E95C06"/>
    <w:rsid w:val="00E96388"/>
    <w:rsid w:val="00E96B3E"/>
    <w:rsid w:val="00E970DB"/>
    <w:rsid w:val="00E97602"/>
    <w:rsid w:val="00EA0056"/>
    <w:rsid w:val="00EA0174"/>
    <w:rsid w:val="00EA1098"/>
    <w:rsid w:val="00EA283A"/>
    <w:rsid w:val="00EA2968"/>
    <w:rsid w:val="00EA2A5C"/>
    <w:rsid w:val="00EA2B24"/>
    <w:rsid w:val="00EA3130"/>
    <w:rsid w:val="00EA3DC7"/>
    <w:rsid w:val="00EA41FD"/>
    <w:rsid w:val="00EA4EB1"/>
    <w:rsid w:val="00EA6BAB"/>
    <w:rsid w:val="00EA6FC1"/>
    <w:rsid w:val="00EA7CA9"/>
    <w:rsid w:val="00EB0682"/>
    <w:rsid w:val="00EB0D8B"/>
    <w:rsid w:val="00EB2CDE"/>
    <w:rsid w:val="00EB3A3E"/>
    <w:rsid w:val="00EB408B"/>
    <w:rsid w:val="00EB42DD"/>
    <w:rsid w:val="00EB5083"/>
    <w:rsid w:val="00EB56A1"/>
    <w:rsid w:val="00EB6358"/>
    <w:rsid w:val="00EB6FDC"/>
    <w:rsid w:val="00EB72AB"/>
    <w:rsid w:val="00EB7D33"/>
    <w:rsid w:val="00EB7DAB"/>
    <w:rsid w:val="00EC048A"/>
    <w:rsid w:val="00EC1301"/>
    <w:rsid w:val="00EC1833"/>
    <w:rsid w:val="00EC1934"/>
    <w:rsid w:val="00EC1B53"/>
    <w:rsid w:val="00EC1CCC"/>
    <w:rsid w:val="00EC2DC7"/>
    <w:rsid w:val="00EC334D"/>
    <w:rsid w:val="00EC3DAA"/>
    <w:rsid w:val="00EC4507"/>
    <w:rsid w:val="00EC45A9"/>
    <w:rsid w:val="00EC53BC"/>
    <w:rsid w:val="00EC6018"/>
    <w:rsid w:val="00EC6AAD"/>
    <w:rsid w:val="00ED026E"/>
    <w:rsid w:val="00ED09CE"/>
    <w:rsid w:val="00ED14F7"/>
    <w:rsid w:val="00ED1C1C"/>
    <w:rsid w:val="00ED2206"/>
    <w:rsid w:val="00ED3230"/>
    <w:rsid w:val="00ED462A"/>
    <w:rsid w:val="00ED4772"/>
    <w:rsid w:val="00ED5461"/>
    <w:rsid w:val="00ED5B25"/>
    <w:rsid w:val="00ED6206"/>
    <w:rsid w:val="00ED7407"/>
    <w:rsid w:val="00ED78E9"/>
    <w:rsid w:val="00ED7BDE"/>
    <w:rsid w:val="00ED7BF8"/>
    <w:rsid w:val="00EE0311"/>
    <w:rsid w:val="00EE072D"/>
    <w:rsid w:val="00EE1C88"/>
    <w:rsid w:val="00EE2543"/>
    <w:rsid w:val="00EE25AE"/>
    <w:rsid w:val="00EE3AE6"/>
    <w:rsid w:val="00EE3DD7"/>
    <w:rsid w:val="00EE4B20"/>
    <w:rsid w:val="00EE4E22"/>
    <w:rsid w:val="00EE5107"/>
    <w:rsid w:val="00EE69C0"/>
    <w:rsid w:val="00EE7184"/>
    <w:rsid w:val="00EE7353"/>
    <w:rsid w:val="00EE75B9"/>
    <w:rsid w:val="00EF00A2"/>
    <w:rsid w:val="00EF040E"/>
    <w:rsid w:val="00EF1C2D"/>
    <w:rsid w:val="00EF2E77"/>
    <w:rsid w:val="00EF3597"/>
    <w:rsid w:val="00EF45D4"/>
    <w:rsid w:val="00EF467D"/>
    <w:rsid w:val="00EF5A41"/>
    <w:rsid w:val="00EF635B"/>
    <w:rsid w:val="00EF7148"/>
    <w:rsid w:val="00EF765B"/>
    <w:rsid w:val="00EF793C"/>
    <w:rsid w:val="00F00280"/>
    <w:rsid w:val="00F002A5"/>
    <w:rsid w:val="00F0273C"/>
    <w:rsid w:val="00F027F8"/>
    <w:rsid w:val="00F03ABC"/>
    <w:rsid w:val="00F041A2"/>
    <w:rsid w:val="00F04A0A"/>
    <w:rsid w:val="00F0523F"/>
    <w:rsid w:val="00F05BF2"/>
    <w:rsid w:val="00F05FC3"/>
    <w:rsid w:val="00F0713C"/>
    <w:rsid w:val="00F07316"/>
    <w:rsid w:val="00F073FA"/>
    <w:rsid w:val="00F10EBF"/>
    <w:rsid w:val="00F11946"/>
    <w:rsid w:val="00F12BB7"/>
    <w:rsid w:val="00F133D6"/>
    <w:rsid w:val="00F13508"/>
    <w:rsid w:val="00F14398"/>
    <w:rsid w:val="00F1461A"/>
    <w:rsid w:val="00F15467"/>
    <w:rsid w:val="00F15BAF"/>
    <w:rsid w:val="00F167CD"/>
    <w:rsid w:val="00F1683C"/>
    <w:rsid w:val="00F16893"/>
    <w:rsid w:val="00F16CFB"/>
    <w:rsid w:val="00F175E6"/>
    <w:rsid w:val="00F21422"/>
    <w:rsid w:val="00F21E09"/>
    <w:rsid w:val="00F25961"/>
    <w:rsid w:val="00F3018D"/>
    <w:rsid w:val="00F30F59"/>
    <w:rsid w:val="00F313E9"/>
    <w:rsid w:val="00F31663"/>
    <w:rsid w:val="00F31D32"/>
    <w:rsid w:val="00F31F08"/>
    <w:rsid w:val="00F32D0E"/>
    <w:rsid w:val="00F32D90"/>
    <w:rsid w:val="00F337F0"/>
    <w:rsid w:val="00F3380F"/>
    <w:rsid w:val="00F33A8E"/>
    <w:rsid w:val="00F33B21"/>
    <w:rsid w:val="00F3467C"/>
    <w:rsid w:val="00F37E6D"/>
    <w:rsid w:val="00F418DA"/>
    <w:rsid w:val="00F41BFC"/>
    <w:rsid w:val="00F41DA8"/>
    <w:rsid w:val="00F431C9"/>
    <w:rsid w:val="00F4337E"/>
    <w:rsid w:val="00F43CA2"/>
    <w:rsid w:val="00F43FC5"/>
    <w:rsid w:val="00F44324"/>
    <w:rsid w:val="00F4491B"/>
    <w:rsid w:val="00F4633F"/>
    <w:rsid w:val="00F46FBC"/>
    <w:rsid w:val="00F47666"/>
    <w:rsid w:val="00F502F1"/>
    <w:rsid w:val="00F520FB"/>
    <w:rsid w:val="00F52929"/>
    <w:rsid w:val="00F533CB"/>
    <w:rsid w:val="00F53514"/>
    <w:rsid w:val="00F53638"/>
    <w:rsid w:val="00F53CC7"/>
    <w:rsid w:val="00F5494D"/>
    <w:rsid w:val="00F54DD1"/>
    <w:rsid w:val="00F551DB"/>
    <w:rsid w:val="00F5528C"/>
    <w:rsid w:val="00F55892"/>
    <w:rsid w:val="00F55F60"/>
    <w:rsid w:val="00F5669D"/>
    <w:rsid w:val="00F56C04"/>
    <w:rsid w:val="00F57DCB"/>
    <w:rsid w:val="00F608A8"/>
    <w:rsid w:val="00F640F6"/>
    <w:rsid w:val="00F65AD0"/>
    <w:rsid w:val="00F668EE"/>
    <w:rsid w:val="00F66F96"/>
    <w:rsid w:val="00F708AC"/>
    <w:rsid w:val="00F71A35"/>
    <w:rsid w:val="00F72626"/>
    <w:rsid w:val="00F727B9"/>
    <w:rsid w:val="00F72B95"/>
    <w:rsid w:val="00F73BCB"/>
    <w:rsid w:val="00F75154"/>
    <w:rsid w:val="00F759DE"/>
    <w:rsid w:val="00F75DCC"/>
    <w:rsid w:val="00F75F7E"/>
    <w:rsid w:val="00F76EA3"/>
    <w:rsid w:val="00F773BD"/>
    <w:rsid w:val="00F77B04"/>
    <w:rsid w:val="00F80840"/>
    <w:rsid w:val="00F80CF1"/>
    <w:rsid w:val="00F80DDE"/>
    <w:rsid w:val="00F811ED"/>
    <w:rsid w:val="00F8159D"/>
    <w:rsid w:val="00F817A5"/>
    <w:rsid w:val="00F819E1"/>
    <w:rsid w:val="00F81B05"/>
    <w:rsid w:val="00F81EEC"/>
    <w:rsid w:val="00F82891"/>
    <w:rsid w:val="00F83326"/>
    <w:rsid w:val="00F83C21"/>
    <w:rsid w:val="00F84190"/>
    <w:rsid w:val="00F84595"/>
    <w:rsid w:val="00F846BE"/>
    <w:rsid w:val="00F84EF2"/>
    <w:rsid w:val="00F85CA3"/>
    <w:rsid w:val="00F85CF9"/>
    <w:rsid w:val="00F85D91"/>
    <w:rsid w:val="00F85D98"/>
    <w:rsid w:val="00F860C1"/>
    <w:rsid w:val="00F86289"/>
    <w:rsid w:val="00F87184"/>
    <w:rsid w:val="00F91A4D"/>
    <w:rsid w:val="00F931D7"/>
    <w:rsid w:val="00F95374"/>
    <w:rsid w:val="00F95623"/>
    <w:rsid w:val="00F956A2"/>
    <w:rsid w:val="00F95D3D"/>
    <w:rsid w:val="00F95E63"/>
    <w:rsid w:val="00F95E98"/>
    <w:rsid w:val="00F96D3E"/>
    <w:rsid w:val="00F97066"/>
    <w:rsid w:val="00F97612"/>
    <w:rsid w:val="00F97FB7"/>
    <w:rsid w:val="00FA0918"/>
    <w:rsid w:val="00FA0B23"/>
    <w:rsid w:val="00FA1AD3"/>
    <w:rsid w:val="00FA2688"/>
    <w:rsid w:val="00FA3CE0"/>
    <w:rsid w:val="00FA4795"/>
    <w:rsid w:val="00FA4BC8"/>
    <w:rsid w:val="00FA590F"/>
    <w:rsid w:val="00FA6030"/>
    <w:rsid w:val="00FA6C97"/>
    <w:rsid w:val="00FA79D0"/>
    <w:rsid w:val="00FA7C50"/>
    <w:rsid w:val="00FA7F4C"/>
    <w:rsid w:val="00FB078E"/>
    <w:rsid w:val="00FB101D"/>
    <w:rsid w:val="00FB135E"/>
    <w:rsid w:val="00FB1848"/>
    <w:rsid w:val="00FB2FD1"/>
    <w:rsid w:val="00FB374B"/>
    <w:rsid w:val="00FB4516"/>
    <w:rsid w:val="00FB5174"/>
    <w:rsid w:val="00FB5B07"/>
    <w:rsid w:val="00FB64EF"/>
    <w:rsid w:val="00FC08BE"/>
    <w:rsid w:val="00FC0FF1"/>
    <w:rsid w:val="00FC1342"/>
    <w:rsid w:val="00FC24D8"/>
    <w:rsid w:val="00FC2AF6"/>
    <w:rsid w:val="00FC2B75"/>
    <w:rsid w:val="00FC2F86"/>
    <w:rsid w:val="00FC3FEB"/>
    <w:rsid w:val="00FC49F6"/>
    <w:rsid w:val="00FC5A57"/>
    <w:rsid w:val="00FC7C48"/>
    <w:rsid w:val="00FD0208"/>
    <w:rsid w:val="00FD07EA"/>
    <w:rsid w:val="00FD0886"/>
    <w:rsid w:val="00FD0FBC"/>
    <w:rsid w:val="00FD1138"/>
    <w:rsid w:val="00FD138B"/>
    <w:rsid w:val="00FD2979"/>
    <w:rsid w:val="00FD2C42"/>
    <w:rsid w:val="00FD2ED4"/>
    <w:rsid w:val="00FD5D24"/>
    <w:rsid w:val="00FD5E05"/>
    <w:rsid w:val="00FD6839"/>
    <w:rsid w:val="00FD6BDD"/>
    <w:rsid w:val="00FD70A0"/>
    <w:rsid w:val="00FD725D"/>
    <w:rsid w:val="00FD75E1"/>
    <w:rsid w:val="00FD7DB6"/>
    <w:rsid w:val="00FD7FB2"/>
    <w:rsid w:val="00FE03C3"/>
    <w:rsid w:val="00FE06F5"/>
    <w:rsid w:val="00FE1489"/>
    <w:rsid w:val="00FE2368"/>
    <w:rsid w:val="00FE3D68"/>
    <w:rsid w:val="00FE43E7"/>
    <w:rsid w:val="00FE4AEE"/>
    <w:rsid w:val="00FE5003"/>
    <w:rsid w:val="00FE5C1E"/>
    <w:rsid w:val="00FE60A2"/>
    <w:rsid w:val="00FE7457"/>
    <w:rsid w:val="00FF0A83"/>
    <w:rsid w:val="00FF12DA"/>
    <w:rsid w:val="00FF1CED"/>
    <w:rsid w:val="00FF29FF"/>
    <w:rsid w:val="00FF37D0"/>
    <w:rsid w:val="00FF3B97"/>
    <w:rsid w:val="00FF3F78"/>
    <w:rsid w:val="00FF4FD7"/>
    <w:rsid w:val="00FF56E3"/>
    <w:rsid w:val="00FF5E83"/>
    <w:rsid w:val="00FF5FCC"/>
    <w:rsid w:val="00FF7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F6E"/>
  </w:style>
  <w:style w:type="paragraph" w:styleId="Heading1">
    <w:name w:val="heading 1"/>
    <w:basedOn w:val="Normal"/>
    <w:next w:val="Normal"/>
    <w:link w:val="Heading1Char"/>
    <w:uiPriority w:val="9"/>
    <w:qFormat/>
    <w:rsid w:val="009D3F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3F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F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55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F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D3F6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D3F6E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9D3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F6E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D3F6E"/>
    <w:pPr>
      <w:spacing w:after="0"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D3F6E"/>
    <w:rPr>
      <w:rFonts w:asciiTheme="minorHAnsi" w:hAnsiTheme="minorHAnsi" w:cstheme="minorBidi"/>
    </w:rPr>
  </w:style>
  <w:style w:type="character" w:styleId="FootnoteReference">
    <w:name w:val="footnote reference"/>
    <w:basedOn w:val="DefaultParagraphFont"/>
    <w:uiPriority w:val="99"/>
    <w:unhideWhenUsed/>
    <w:rsid w:val="009D3F6E"/>
    <w:rPr>
      <w:vertAlign w:val="superscript"/>
    </w:rPr>
  </w:style>
  <w:style w:type="paragraph" w:styleId="ListParagraph">
    <w:name w:val="List Paragraph"/>
    <w:basedOn w:val="Normal"/>
    <w:uiPriority w:val="34"/>
    <w:qFormat/>
    <w:rsid w:val="009D3F6E"/>
    <w:pPr>
      <w:ind w:left="720"/>
      <w:contextualSpacing/>
    </w:pPr>
  </w:style>
  <w:style w:type="table" w:styleId="TableGrid">
    <w:name w:val="Table Grid"/>
    <w:basedOn w:val="TableNormal"/>
    <w:uiPriority w:val="39"/>
    <w:rsid w:val="009D3F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D3F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F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F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2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CBA"/>
  </w:style>
  <w:style w:type="paragraph" w:styleId="Footer">
    <w:name w:val="footer"/>
    <w:basedOn w:val="Normal"/>
    <w:link w:val="FooterChar"/>
    <w:uiPriority w:val="99"/>
    <w:unhideWhenUsed/>
    <w:rsid w:val="004D2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CB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B7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0207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0D5B7F"/>
    <w:pPr>
      <w:spacing w:after="200" w:line="276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D5B7F"/>
    <w:rPr>
      <w:rFonts w:asciiTheme="minorHAnsi" w:eastAsiaTheme="minorEastAsia" w:hAnsiTheme="minorHAnsi" w:cstheme="minorBidi"/>
      <w:sz w:val="20"/>
      <w:szCs w:val="20"/>
    </w:rPr>
  </w:style>
  <w:style w:type="paragraph" w:customStyle="1" w:styleId="Default">
    <w:name w:val="Default"/>
    <w:rsid w:val="00E65B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character" w:customStyle="1" w:styleId="apple-converted-space">
    <w:name w:val="apple-converted-space"/>
    <w:basedOn w:val="DefaultParagraphFont"/>
    <w:rsid w:val="00B57FCE"/>
  </w:style>
  <w:style w:type="paragraph" w:customStyle="1" w:styleId="CM5">
    <w:name w:val="CM5"/>
    <w:basedOn w:val="Default"/>
    <w:next w:val="Default"/>
    <w:uiPriority w:val="99"/>
    <w:rsid w:val="00673AE0"/>
    <w:pPr>
      <w:widowControl w:val="0"/>
      <w:spacing w:line="276" w:lineRule="atLeast"/>
    </w:pPr>
    <w:rPr>
      <w:rFonts w:ascii="Times New Roman" w:eastAsia="Times New Roman" w:hAnsi="Times New Roman" w:cs="Times New Roman"/>
      <w:color w:val="auto"/>
    </w:rPr>
  </w:style>
  <w:style w:type="character" w:customStyle="1" w:styleId="Heading4Char">
    <w:name w:val="Heading 4 Char"/>
    <w:basedOn w:val="DefaultParagraphFont"/>
    <w:link w:val="Heading4"/>
    <w:uiPriority w:val="9"/>
    <w:rsid w:val="0098557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Spacing">
    <w:name w:val="No Spacing"/>
    <w:uiPriority w:val="1"/>
    <w:qFormat/>
    <w:rsid w:val="002642B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4110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110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4110E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110E"/>
    <w:rPr>
      <w:noProof/>
    </w:rPr>
  </w:style>
  <w:style w:type="paragraph" w:customStyle="1" w:styleId="p1">
    <w:name w:val="p1"/>
    <w:basedOn w:val="Normal"/>
    <w:rsid w:val="00075FD1"/>
    <w:pPr>
      <w:spacing w:after="0" w:line="240" w:lineRule="auto"/>
    </w:pPr>
    <w:rPr>
      <w:rFonts w:ascii="Helvetica" w:hAnsi="Helvetica"/>
      <w:lang w:eastAsia="zh-CN"/>
    </w:rPr>
  </w:style>
  <w:style w:type="character" w:customStyle="1" w:styleId="s1">
    <w:name w:val="s1"/>
    <w:basedOn w:val="DefaultParagraphFont"/>
    <w:rsid w:val="00075FD1"/>
    <w:rPr>
      <w:rFonts w:ascii="Helvetica" w:hAnsi="Helvetica" w:hint="default"/>
      <w:sz w:val="23"/>
      <w:szCs w:val="23"/>
    </w:rPr>
  </w:style>
  <w:style w:type="character" w:customStyle="1" w:styleId="s2">
    <w:name w:val="s2"/>
    <w:basedOn w:val="DefaultParagraphFont"/>
    <w:rsid w:val="00075FD1"/>
    <w:rPr>
      <w:rFonts w:ascii="Helvetica" w:hAnsi="Helvetica" w:hint="default"/>
      <w:color w:val="007BAC"/>
      <w:sz w:val="15"/>
      <w:szCs w:val="15"/>
    </w:rPr>
  </w:style>
  <w:style w:type="character" w:customStyle="1" w:styleId="s3">
    <w:name w:val="s3"/>
    <w:basedOn w:val="DefaultParagraphFont"/>
    <w:rsid w:val="00075FD1"/>
    <w:rPr>
      <w:rFonts w:ascii="Helvetica" w:hAnsi="Helvetica" w:hint="default"/>
      <w:sz w:val="15"/>
      <w:szCs w:val="15"/>
    </w:rPr>
  </w:style>
  <w:style w:type="paragraph" w:styleId="Revision">
    <w:name w:val="Revision"/>
    <w:hidden/>
    <w:uiPriority w:val="99"/>
    <w:semiHidden/>
    <w:rsid w:val="00F82891"/>
    <w:pPr>
      <w:spacing w:after="0" w:line="240" w:lineRule="auto"/>
    </w:pPr>
  </w:style>
  <w:style w:type="character" w:styleId="EndnoteReference">
    <w:name w:val="endnote reference"/>
    <w:basedOn w:val="DefaultParagraphFont"/>
    <w:uiPriority w:val="99"/>
    <w:semiHidden/>
    <w:unhideWhenUsed/>
    <w:rsid w:val="00EE7353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05DE3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2D2A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8749">
          <w:marLeft w:val="144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36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4B2EB-35E0-4EA9-9384-1DF8F51E2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272</dc:creator>
  <cp:lastModifiedBy>0004272</cp:lastModifiedBy>
  <cp:revision>1</cp:revision>
  <cp:lastPrinted>2018-10-25T16:30:00Z</cp:lastPrinted>
  <dcterms:created xsi:type="dcterms:W3CDTF">2018-11-19T04:56:00Z</dcterms:created>
  <dcterms:modified xsi:type="dcterms:W3CDTF">2018-11-19T04:56:00Z</dcterms:modified>
</cp:coreProperties>
</file>